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59348" w14:textId="157D97B3" w:rsidR="00394DB8" w:rsidRPr="00291D5B" w:rsidRDefault="00394DB8" w:rsidP="00291D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91D5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 and Methods</w:t>
      </w:r>
    </w:p>
    <w:p w14:paraId="637D1326" w14:textId="77777777" w:rsidR="00511F54" w:rsidRPr="00291D5B" w:rsidRDefault="00511F54" w:rsidP="00291D5B">
      <w:pPr>
        <w:pStyle w:val="Default"/>
        <w:spacing w:line="480" w:lineRule="auto"/>
        <w:jc w:val="both"/>
      </w:pPr>
    </w:p>
    <w:p w14:paraId="52EE51E2" w14:textId="77777777" w:rsidR="0023045F" w:rsidRPr="00291D5B" w:rsidRDefault="0023045F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D5B">
        <w:rPr>
          <w:rFonts w:ascii="Times New Roman" w:hAnsi="Times New Roman" w:cs="Times New Roman"/>
          <w:b/>
          <w:sz w:val="24"/>
          <w:szCs w:val="24"/>
        </w:rPr>
        <w:t>Patients and samples</w:t>
      </w:r>
    </w:p>
    <w:p w14:paraId="46C6C7DD" w14:textId="64B44D5F" w:rsidR="0023045F" w:rsidRPr="00291D5B" w:rsidRDefault="0023045F" w:rsidP="005E2A5B">
      <w:pPr>
        <w:pStyle w:val="Default"/>
        <w:spacing w:line="480" w:lineRule="auto"/>
        <w:jc w:val="both"/>
      </w:pPr>
      <w:r w:rsidRPr="00291D5B">
        <w:rPr>
          <w:rFonts w:eastAsia="AdvEPSTIM"/>
          <w:color w:val="000000" w:themeColor="text1"/>
        </w:rPr>
        <w:t>Pathologic diagnosis was performed according to the current 4</w:t>
      </w:r>
      <w:r w:rsidRPr="00291D5B">
        <w:rPr>
          <w:rFonts w:eastAsia="AdvEPSTIM"/>
          <w:color w:val="000000" w:themeColor="text1"/>
          <w:vertAlign w:val="superscript"/>
        </w:rPr>
        <w:t>th</w:t>
      </w:r>
      <w:r w:rsidRPr="00291D5B">
        <w:rPr>
          <w:rFonts w:eastAsia="AdvEPSTIM"/>
          <w:color w:val="000000" w:themeColor="text1"/>
        </w:rPr>
        <w:t xml:space="preserve"> World Health Organization (WHO) classification of </w:t>
      </w:r>
      <w:r w:rsidRPr="00291D5B">
        <w:rPr>
          <w:rFonts w:eastAsia="AdvEPSTIM"/>
          <w:color w:val="0D0D0D" w:themeColor="text1" w:themeTint="F2"/>
        </w:rPr>
        <w:t>lung tumors</w:t>
      </w:r>
      <w:r w:rsidR="00FF1905">
        <w:rPr>
          <w:rFonts w:eastAsia="AdvEPSTIM"/>
          <w:color w:val="0D0D0D" w:themeColor="text1" w:themeTint="F2"/>
        </w:rPr>
        <w:t>.</w:t>
      </w:r>
      <w:r w:rsidRPr="00291D5B">
        <w:rPr>
          <w:rFonts w:eastAsia="AdvEPSTIM"/>
          <w:color w:val="0D0D0D" w:themeColor="text1" w:themeTint="F2"/>
        </w:rPr>
        <w:fldChar w:fldCharType="begin"/>
      </w:r>
      <w:r w:rsidR="00FF1905">
        <w:rPr>
          <w:rFonts w:eastAsia="AdvEPSTIM"/>
          <w:color w:val="0D0D0D" w:themeColor="text1" w:themeTint="F2"/>
        </w:rPr>
        <w:instrText xml:space="preserve"> ADDIN EN.CITE &lt;EndNote&gt;&lt;Cite&gt;&lt;Author&gt;Travis&lt;/Author&gt;&lt;Year&gt;2015&lt;/Year&gt;&lt;RecNum&gt;305&lt;/RecNum&gt;&lt;DisplayText&gt;&lt;style face="superscript"&gt;1&lt;/style&gt;&lt;/DisplayText&gt;&lt;record&gt;&lt;rec-number&gt;305&lt;/rec-number&gt;&lt;foreign-keys&gt;&lt;key app="EN" db-id="rfpt0xefksrx0me0xwpvat59e0x2d50ez2dd" timestamp="0"&gt;305&lt;/key&gt;&lt;/foreign-keys&gt;&lt;ref-type name="Book"&gt;6&lt;/ref-type&gt;&lt;contributors&gt;&lt;authors&gt;&lt;author&gt;Travis, W.D.&lt;/author&gt;&lt;author&gt;Brambilla, E.&lt;/author&gt;&lt;author&gt;Burke, A.P.&lt;/author&gt;&lt;author&gt;Marx, A.&lt;/author&gt;&lt;author&gt;Nicholson, A.G.&lt;/author&gt;&lt;/authors&gt;&lt;/contributors&gt;&lt;titles&gt;&lt;title&gt;WHO classification of tumours of the lung, pleura, thymus and heart&lt;/title&gt;&lt;/titles&gt;&lt;dates&gt;&lt;year&gt;2015&lt;/year&gt;&lt;/dates&gt;&lt;pub-location&gt;Lyon&lt;/pub-location&gt;&lt;publisher&gt;IARC&lt;/publisher&gt;&lt;isbn&gt;9789283224365 9283224361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Pr="00291D5B">
        <w:rPr>
          <w:rFonts w:eastAsia="AdvEPSTIM"/>
          <w:color w:val="0D0D0D" w:themeColor="text1" w:themeTint="F2"/>
        </w:rPr>
        <w:fldChar w:fldCharType="separate"/>
      </w:r>
      <w:r w:rsidR="00FF1905" w:rsidRPr="00FF1905">
        <w:rPr>
          <w:rFonts w:eastAsia="AdvEPSTIM"/>
          <w:noProof/>
          <w:color w:val="0D0D0D" w:themeColor="text1" w:themeTint="F2"/>
          <w:vertAlign w:val="superscript"/>
        </w:rPr>
        <w:t>1</w:t>
      </w:r>
      <w:r w:rsidRPr="00291D5B">
        <w:rPr>
          <w:rFonts w:eastAsia="AdvEPSTIM"/>
          <w:color w:val="0D0D0D" w:themeColor="text1" w:themeTint="F2"/>
        </w:rPr>
        <w:fldChar w:fldCharType="end"/>
      </w:r>
      <w:r w:rsidR="00026BB1" w:rsidRPr="00291D5B">
        <w:rPr>
          <w:rFonts w:eastAsia="AdvEPSTIM"/>
          <w:color w:val="0D0D0D" w:themeColor="text1" w:themeTint="F2"/>
        </w:rPr>
        <w:t xml:space="preserve"> </w:t>
      </w:r>
      <w:r w:rsidRPr="00291D5B">
        <w:rPr>
          <w:rFonts w:eastAsia="AdvEPSTIM"/>
          <w:color w:val="000000" w:themeColor="text1"/>
        </w:rPr>
        <w:t>Pathologic tumor-node-metastasis (TNM) staging was based on the 7</w:t>
      </w:r>
      <w:r w:rsidRPr="00291D5B">
        <w:rPr>
          <w:rFonts w:eastAsia="AdvEPSTIM"/>
          <w:color w:val="000000" w:themeColor="text1"/>
          <w:vertAlign w:val="superscript"/>
        </w:rPr>
        <w:t>th</w:t>
      </w:r>
      <w:r w:rsidRPr="00291D5B">
        <w:rPr>
          <w:rFonts w:eastAsia="AdvEPSTIM"/>
          <w:color w:val="000000" w:themeColor="text1"/>
        </w:rPr>
        <w:t xml:space="preserve"> American Joint Committee on Cancer</w:t>
      </w:r>
      <w:r w:rsidR="0037441D">
        <w:rPr>
          <w:rFonts w:eastAsia="AdvEPSTIM"/>
          <w:color w:val="000000" w:themeColor="text1"/>
        </w:rPr>
        <w:t>.</w:t>
      </w:r>
      <w:r w:rsidR="00026BB1" w:rsidRPr="00291D5B">
        <w:rPr>
          <w:rFonts w:eastAsia="AdvEPSTIM"/>
          <w:color w:val="000000" w:themeColor="text1"/>
        </w:rPr>
        <w:fldChar w:fldCharType="begin"/>
      </w:r>
      <w:r w:rsidR="00FF1905">
        <w:rPr>
          <w:rFonts w:eastAsia="AdvEPSTIM"/>
          <w:color w:val="000000" w:themeColor="text1"/>
        </w:rPr>
        <w:instrText xml:space="preserve"> ADDIN EN.CITE &lt;EndNote&gt;&lt;Cite&gt;&lt;Author&gt;Compton&lt;/Author&gt;&lt;Year&gt;2012&lt;/Year&gt;&lt;RecNum&gt;342&lt;/RecNum&gt;&lt;DisplayText&gt;&lt;style face="superscript"&gt;2&lt;/style&gt;&lt;/DisplayText&gt;&lt;record&gt;&lt;rec-number&gt;342&lt;/rec-number&gt;&lt;foreign-keys&gt;&lt;key app="EN" db-id="rfpt0xefksrx0me0xwpvat59e0x2d50ez2dd" timestamp="0"&gt;342&lt;/key&gt;&lt;/foreign-keys&gt;&lt;ref-type name="Journal Article"&gt;17&lt;/ref-type&gt;&lt;contributors&gt;&lt;authors&gt;&lt;author&gt;Compton, Carolyn C.&lt;/author&gt;&lt;/authors&gt;&lt;/contributors&gt;&lt;titles&gt;&lt;title&gt;AJCC cancer staging atlas : a companion to the seventh editions of the AJCC cancer staging manual and handbook&lt;/title&gt;&lt;/titles&gt;&lt;dates&gt;&lt;year&gt;2012&lt;/year&gt;&lt;/dates&gt;&lt;pub-location&gt;New York, NY&lt;/pub-location&gt;&lt;publisher&gt;Springer&lt;/publisher&gt;&lt;isbn&gt;9781461420804 1461420806 1461420792 9781461420798&lt;/isbn&gt;&lt;urls&gt;&lt;related-urls&gt;&lt;url&gt;http://public.eblib.com/choice/publicfullrecord.aspx?p=973512&lt;/url&gt;&lt;/related-urls&gt;&lt;/urls&gt;&lt;remote-database-name&gt;/z-wcorg/&lt;/remote-database-name&gt;&lt;remote-database-provider&gt;http://worldcat.org&lt;/remote-database-provider&gt;&lt;language&gt;English&lt;/language&gt;&lt;/record&gt;&lt;/Cite&gt;&lt;/EndNote&gt;</w:instrText>
      </w:r>
      <w:r w:rsidR="00026BB1" w:rsidRPr="00291D5B">
        <w:rPr>
          <w:rFonts w:eastAsia="AdvEPSTIM"/>
          <w:color w:val="000000" w:themeColor="text1"/>
        </w:rPr>
        <w:fldChar w:fldCharType="separate"/>
      </w:r>
      <w:r w:rsidR="00FF1905" w:rsidRPr="00FF1905">
        <w:rPr>
          <w:rFonts w:eastAsia="AdvEPSTIM"/>
          <w:noProof/>
          <w:color w:val="000000" w:themeColor="text1"/>
          <w:vertAlign w:val="superscript"/>
        </w:rPr>
        <w:t>2</w:t>
      </w:r>
      <w:r w:rsidR="00026BB1" w:rsidRPr="00291D5B">
        <w:rPr>
          <w:rFonts w:eastAsia="AdvEPSTIM"/>
          <w:color w:val="000000" w:themeColor="text1"/>
        </w:rPr>
        <w:fldChar w:fldCharType="end"/>
      </w:r>
      <w:r w:rsidRPr="00291D5B">
        <w:rPr>
          <w:rFonts w:eastAsia="AdvEPSTIM"/>
          <w:color w:val="000000" w:themeColor="text1"/>
        </w:rPr>
        <w:t xml:space="preserve"> </w:t>
      </w:r>
      <w:r w:rsidRPr="00291D5B">
        <w:rPr>
          <w:rFonts w:eastAsia="AdvEPSTIM"/>
          <w:i/>
          <w:color w:val="000000" w:themeColor="text1"/>
        </w:rPr>
        <w:t>EGFR</w:t>
      </w:r>
      <w:r w:rsidRPr="00291D5B">
        <w:rPr>
          <w:rFonts w:eastAsia="AdvEPSTIM"/>
          <w:color w:val="000000" w:themeColor="text1"/>
        </w:rPr>
        <w:t xml:space="preserve"> and </w:t>
      </w:r>
      <w:r w:rsidRPr="00291D5B">
        <w:rPr>
          <w:rFonts w:eastAsia="AdvEPSTIM"/>
          <w:i/>
          <w:color w:val="000000" w:themeColor="text1"/>
        </w:rPr>
        <w:t>KRAS</w:t>
      </w:r>
      <w:r w:rsidRPr="00291D5B">
        <w:rPr>
          <w:rFonts w:eastAsia="AdvEPSTIM"/>
          <w:color w:val="000000" w:themeColor="text1"/>
        </w:rPr>
        <w:t xml:space="preserve"> mutations were examined using direct sequencing or peptide nucleic acid-clamping PCR, while </w:t>
      </w:r>
      <w:r w:rsidRPr="00291D5B">
        <w:rPr>
          <w:rFonts w:eastAsia="AdvEPSTIM"/>
          <w:i/>
          <w:color w:val="000000" w:themeColor="text1"/>
        </w:rPr>
        <w:t>ALK</w:t>
      </w:r>
      <w:r w:rsidRPr="00291D5B">
        <w:rPr>
          <w:rFonts w:eastAsia="AdvEPSTIM"/>
          <w:color w:val="000000" w:themeColor="text1"/>
        </w:rPr>
        <w:t xml:space="preserve"> translocation was evaluated using fluorescence </w:t>
      </w:r>
      <w:r w:rsidRPr="00291D5B">
        <w:rPr>
          <w:rFonts w:eastAsia="AdvEPSTIM"/>
          <w:i/>
          <w:color w:val="000000" w:themeColor="text1"/>
        </w:rPr>
        <w:t>in situ</w:t>
      </w:r>
      <w:r w:rsidR="00026BB1" w:rsidRPr="00291D5B">
        <w:rPr>
          <w:rFonts w:eastAsia="AdvEPSTIM"/>
          <w:color w:val="000000" w:themeColor="text1"/>
        </w:rPr>
        <w:t xml:space="preserve"> hybridization (FISH)</w:t>
      </w:r>
      <w:r w:rsidR="00FF1905">
        <w:rPr>
          <w:rFonts w:eastAsia="AdvEPSTIM"/>
          <w:color w:val="000000" w:themeColor="text1"/>
        </w:rPr>
        <w:t>.</w:t>
      </w:r>
      <w:r w:rsidRPr="00291D5B">
        <w:rPr>
          <w:rFonts w:eastAsia="AdvEPSTIM"/>
          <w:color w:val="000000" w:themeColor="text1"/>
        </w:rPr>
        <w:fldChar w:fldCharType="begin">
          <w:fldData xml:space="preserve">PEVuZE5vdGU+PENpdGU+PEF1dGhvcj5Xb248L0F1dGhvcj48WWVhcj4yMDE1PC9ZZWFyPjxSZWNO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==
</w:fldData>
        </w:fldChar>
      </w:r>
      <w:r w:rsidR="00FF1905">
        <w:rPr>
          <w:rFonts w:eastAsia="AdvEPSTIM"/>
          <w:color w:val="000000" w:themeColor="text1"/>
        </w:rPr>
        <w:instrText xml:space="preserve"> ADDIN EN.CITE </w:instrText>
      </w:r>
      <w:r w:rsidR="00FF1905">
        <w:rPr>
          <w:rFonts w:eastAsia="AdvEPSTIM"/>
          <w:color w:val="000000" w:themeColor="text1"/>
        </w:rPr>
        <w:fldChar w:fldCharType="begin">
          <w:fldData xml:space="preserve">PEVuZE5vdGU+PENpdGU+PEF1dGhvcj5Xb248L0F1dGhvcj48WWVhcj4yMDE1PC9ZZWFyPjxSZWNO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==
</w:fldData>
        </w:fldChar>
      </w:r>
      <w:r w:rsidR="00FF1905">
        <w:rPr>
          <w:rFonts w:eastAsia="AdvEPSTIM"/>
          <w:color w:val="000000" w:themeColor="text1"/>
        </w:rPr>
        <w:instrText xml:space="preserve"> ADDIN EN.CITE.DATA </w:instrText>
      </w:r>
      <w:r w:rsidR="00FF1905">
        <w:rPr>
          <w:rFonts w:eastAsia="AdvEPSTIM"/>
          <w:color w:val="000000" w:themeColor="text1"/>
        </w:rPr>
      </w:r>
      <w:r w:rsidR="00FF1905">
        <w:rPr>
          <w:rFonts w:eastAsia="AdvEPSTIM"/>
          <w:color w:val="000000" w:themeColor="text1"/>
        </w:rPr>
        <w:fldChar w:fldCharType="end"/>
      </w:r>
      <w:r w:rsidRPr="00291D5B">
        <w:rPr>
          <w:rFonts w:eastAsia="AdvEPSTIM"/>
          <w:color w:val="000000" w:themeColor="text1"/>
        </w:rPr>
      </w:r>
      <w:r w:rsidRPr="00291D5B">
        <w:rPr>
          <w:rFonts w:eastAsia="AdvEPSTIM"/>
          <w:color w:val="000000" w:themeColor="text1"/>
        </w:rPr>
        <w:fldChar w:fldCharType="separate"/>
      </w:r>
      <w:r w:rsidR="00FF1905" w:rsidRPr="00FF1905">
        <w:rPr>
          <w:rFonts w:eastAsia="AdvEPSTIM"/>
          <w:noProof/>
          <w:color w:val="000000" w:themeColor="text1"/>
          <w:vertAlign w:val="superscript"/>
        </w:rPr>
        <w:t>3</w:t>
      </w:r>
      <w:r w:rsidRPr="00291D5B">
        <w:rPr>
          <w:rFonts w:eastAsia="AdvEPSTIM"/>
          <w:color w:val="000000" w:themeColor="text1"/>
        </w:rPr>
        <w:fldChar w:fldCharType="end"/>
      </w:r>
      <w:r w:rsidRPr="00291D5B">
        <w:rPr>
          <w:rFonts w:eastAsia="TimesNewRomanPS"/>
        </w:rPr>
        <w:t xml:space="preserve"> FDG-PET/CT images were acquired and </w:t>
      </w:r>
      <w:proofErr w:type="spellStart"/>
      <w:r w:rsidRPr="00291D5B">
        <w:rPr>
          <w:rFonts w:eastAsia="TimesNewRomanPS"/>
        </w:rPr>
        <w:t>SUVmax</w:t>
      </w:r>
      <w:proofErr w:type="spellEnd"/>
      <w:r w:rsidRPr="00291D5B">
        <w:rPr>
          <w:rFonts w:eastAsia="TimesNewRomanPS"/>
        </w:rPr>
        <w:t xml:space="preserve"> and TLG values were obtained as previously described</w:t>
      </w:r>
      <w:proofErr w:type="gramStart"/>
      <w:r w:rsidR="00FF1905">
        <w:rPr>
          <w:rFonts w:eastAsia="TimesNewRomanPS"/>
        </w:rPr>
        <w:t>,</w:t>
      </w:r>
      <w:proofErr w:type="gramEnd"/>
      <w:r w:rsidRPr="00291D5B">
        <w:rPr>
          <w:rFonts w:eastAsia="TimesNewRomanPS"/>
        </w:rPr>
        <w:fldChar w:fldCharType="begin">
          <w:fldData xml:space="preserve">PEVuZE5vdGU+PENpdGU+PEF1dGhvcj5LZWFtPC9BdXRob3I+PFllYXI+MjAxNTwvWWVhcj48UmVj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wvcGVyaW9kaWNhbD48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</w:fldData>
        </w:fldChar>
      </w:r>
      <w:r w:rsidR="00FF1905">
        <w:rPr>
          <w:rFonts w:eastAsia="TimesNewRomanPS"/>
        </w:rPr>
        <w:instrText xml:space="preserve"> ADDIN EN.CITE </w:instrText>
      </w:r>
      <w:r w:rsidR="00FF1905">
        <w:rPr>
          <w:rFonts w:eastAsia="TimesNewRomanPS"/>
        </w:rPr>
        <w:fldChar w:fldCharType="begin">
          <w:fldData xml:space="preserve">PEVuZE5vdGU+PENpdGU+PEF1dGhvcj5LZWFtPC9BdXRob3I+PFllYXI+MjAxNTwvWWVhcj48UmVj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wvcGVyaW9kaWNhbD48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</w:fldData>
        </w:fldChar>
      </w:r>
      <w:r w:rsidR="00FF1905">
        <w:rPr>
          <w:rFonts w:eastAsia="TimesNewRomanPS"/>
        </w:rPr>
        <w:instrText xml:space="preserve"> ADDIN EN.CITE.DATA </w:instrText>
      </w:r>
      <w:r w:rsidR="00FF1905">
        <w:rPr>
          <w:rFonts w:eastAsia="TimesNewRomanPS"/>
        </w:rPr>
      </w:r>
      <w:r w:rsidR="00FF1905">
        <w:rPr>
          <w:rFonts w:eastAsia="TimesNewRomanPS"/>
        </w:rPr>
        <w:fldChar w:fldCharType="end"/>
      </w:r>
      <w:r w:rsidRPr="00291D5B">
        <w:rPr>
          <w:rFonts w:eastAsia="TimesNewRomanPS"/>
        </w:rPr>
      </w:r>
      <w:r w:rsidRPr="00291D5B">
        <w:rPr>
          <w:rFonts w:eastAsia="TimesNewRomanPS"/>
        </w:rPr>
        <w:fldChar w:fldCharType="separate"/>
      </w:r>
      <w:r w:rsidR="00FF1905" w:rsidRPr="00FF1905">
        <w:rPr>
          <w:rFonts w:eastAsia="TimesNewRomanPS"/>
          <w:noProof/>
          <w:vertAlign w:val="superscript"/>
        </w:rPr>
        <w:t>4</w:t>
      </w:r>
      <w:r w:rsidRPr="00291D5B">
        <w:rPr>
          <w:rFonts w:eastAsia="TimesNewRomanPS"/>
        </w:rPr>
        <w:fldChar w:fldCharType="end"/>
      </w:r>
      <w:r w:rsidRPr="00291D5B">
        <w:rPr>
          <w:rFonts w:eastAsia="TimesNewRomanPS"/>
        </w:rPr>
        <w:t xml:space="preserve"> as detailed in below paragraph.</w:t>
      </w:r>
    </w:p>
    <w:p w14:paraId="1BC83AD2" w14:textId="77777777" w:rsidR="0023045F" w:rsidRPr="00291D5B" w:rsidRDefault="0023045F" w:rsidP="005E2A5B">
      <w:pPr>
        <w:pStyle w:val="Default"/>
        <w:spacing w:line="480" w:lineRule="auto"/>
        <w:jc w:val="both"/>
      </w:pPr>
    </w:p>
    <w:p w14:paraId="45A15D98" w14:textId="77777777" w:rsidR="0023045F" w:rsidRPr="00291D5B" w:rsidRDefault="0023045F" w:rsidP="005E2A5B">
      <w:pPr>
        <w:wordWrap/>
        <w:adjustRightInd w:val="0"/>
        <w:spacing w:after="0" w:line="480" w:lineRule="auto"/>
        <w:rPr>
          <w:rFonts w:ascii="Times New Roman" w:eastAsia="StoneSansStd-Semibold" w:hAnsi="Times New Roman" w:cs="Times New Roman"/>
          <w:b/>
          <w:kern w:val="0"/>
          <w:sz w:val="24"/>
          <w:szCs w:val="24"/>
        </w:rPr>
      </w:pPr>
      <w:r w:rsidRPr="00291D5B">
        <w:rPr>
          <w:rFonts w:ascii="Times New Roman" w:eastAsia="StoneSansStd-Semibold" w:hAnsi="Times New Roman" w:cs="Times New Roman"/>
          <w:b/>
          <w:kern w:val="0"/>
          <w:sz w:val="24"/>
          <w:szCs w:val="24"/>
        </w:rPr>
        <w:t>FDG-PET/CT image analysis</w:t>
      </w:r>
    </w:p>
    <w:p w14:paraId="0AED1DEA" w14:textId="3F347E06" w:rsidR="0023045F" w:rsidRPr="00291D5B" w:rsidRDefault="0023045F" w:rsidP="005E2A5B">
      <w:pPr>
        <w:pStyle w:val="Default"/>
        <w:spacing w:line="480" w:lineRule="auto"/>
        <w:jc w:val="both"/>
        <w:rPr>
          <w:rFonts w:eastAsia="TimesNewRomanPS"/>
        </w:rPr>
      </w:pPr>
      <w:r w:rsidRPr="00291D5B">
        <w:rPr>
          <w:rFonts w:eastAsia="TimesNewRomanPS"/>
        </w:rPr>
        <w:t>In all patients, FDG-PET/CT images were acquired according to our standard imaging protocol using dedicated PET/CT scanners (Biograph 40 or Biograph 64, Siemens Healthcare, Germany). Details of the standard imaging protocol were described previously</w:t>
      </w:r>
      <w:r w:rsidR="00FF1905">
        <w:rPr>
          <w:rFonts w:eastAsia="TimesNewRomanPS"/>
        </w:rPr>
        <w:t>.</w:t>
      </w:r>
      <w:r w:rsidR="00026BB1" w:rsidRPr="00291D5B">
        <w:rPr>
          <w:rFonts w:eastAsia="TimesNewRomanPS"/>
        </w:rPr>
        <w:fldChar w:fldCharType="begin">
          <w:fldData xml:space="preserve">PEVuZE5vdGU+PENpdGU+PEF1dGhvcj5LZWFtPC9BdXRob3I+PFllYXI+MjAxNTwvWWVhcj48UmVj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wvcGVyaW9kaWNhbD48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</w:fldData>
        </w:fldChar>
      </w:r>
      <w:r w:rsidR="00FF1905">
        <w:rPr>
          <w:rFonts w:eastAsia="TimesNewRomanPS"/>
        </w:rPr>
        <w:instrText xml:space="preserve"> ADDIN EN.CITE </w:instrText>
      </w:r>
      <w:r w:rsidR="00FF1905">
        <w:rPr>
          <w:rFonts w:eastAsia="TimesNewRomanPS"/>
        </w:rPr>
        <w:fldChar w:fldCharType="begin">
          <w:fldData xml:space="preserve">PEVuZE5vdGU+PENpdGU+PEF1dGhvcj5LZWFtPC9BdXRob3I+PFllYXI+MjAxNTwvWWVhcj48UmVj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</w:fldData>
        </w:fldChar>
      </w:r>
      <w:r w:rsidR="00FF1905">
        <w:rPr>
          <w:rFonts w:eastAsia="TimesNewRomanPS"/>
        </w:rPr>
        <w:instrText xml:space="preserve"> ADDIN EN.CITE.DATA </w:instrText>
      </w:r>
      <w:r w:rsidR="00FF1905">
        <w:rPr>
          <w:rFonts w:eastAsia="TimesNewRomanPS"/>
        </w:rPr>
      </w:r>
      <w:r w:rsidR="00FF1905">
        <w:rPr>
          <w:rFonts w:eastAsia="TimesNewRomanPS"/>
        </w:rPr>
        <w:fldChar w:fldCharType="end"/>
      </w:r>
      <w:r w:rsidR="00026BB1" w:rsidRPr="00291D5B">
        <w:rPr>
          <w:rFonts w:eastAsia="TimesNewRomanPS"/>
        </w:rPr>
      </w:r>
      <w:r w:rsidR="00026BB1" w:rsidRPr="00291D5B">
        <w:rPr>
          <w:rFonts w:eastAsia="TimesNewRomanPS"/>
        </w:rPr>
        <w:fldChar w:fldCharType="separate"/>
      </w:r>
      <w:r w:rsidR="00FF1905" w:rsidRPr="00FF1905">
        <w:rPr>
          <w:rFonts w:eastAsia="TimesNewRomanPS"/>
          <w:noProof/>
          <w:vertAlign w:val="superscript"/>
        </w:rPr>
        <w:t>4</w:t>
      </w:r>
      <w:r w:rsidR="00026BB1" w:rsidRPr="00291D5B">
        <w:rPr>
          <w:rFonts w:eastAsia="TimesNewRomanPS"/>
        </w:rPr>
        <w:fldChar w:fldCharType="end"/>
      </w:r>
      <w:r w:rsidRPr="00291D5B">
        <w:rPr>
          <w:rFonts w:eastAsia="TimesNewRomanPS"/>
        </w:rPr>
        <w:t xml:space="preserve"> PET/CT images were </w:t>
      </w:r>
      <w:r w:rsidRPr="00291D5B">
        <w:rPr>
          <w:rFonts w:eastAsia="TimesNewRomanPS"/>
          <w:color w:val="000000" w:themeColor="text1"/>
        </w:rPr>
        <w:t>reviewed by two nuclear</w:t>
      </w:r>
      <w:r w:rsidRPr="00291D5B">
        <w:rPr>
          <w:rFonts w:eastAsia="TimesNewRomanPS"/>
        </w:rPr>
        <w:t xml:space="preserve"> medicine physicians. </w:t>
      </w:r>
      <w:r w:rsidRPr="00291D5B">
        <w:rPr>
          <w:rFonts w:eastAsia="AdvPS3D5C76"/>
          <w:color w:val="231F20"/>
        </w:rPr>
        <w:t xml:space="preserve">In FDG-PET, a standardized uptake value (SUV) is generally considered a quantitative parameter of metabolism, and </w:t>
      </w:r>
      <w:proofErr w:type="spellStart"/>
      <w:r w:rsidRPr="00291D5B">
        <w:rPr>
          <w:rFonts w:eastAsia="AdvPS3D5C76"/>
          <w:color w:val="231F20"/>
        </w:rPr>
        <w:t>SUVmax</w:t>
      </w:r>
      <w:proofErr w:type="spellEnd"/>
      <w:r w:rsidRPr="00291D5B">
        <w:rPr>
          <w:rFonts w:eastAsia="AdvPS3D5C76"/>
          <w:color w:val="231F20"/>
        </w:rPr>
        <w:t xml:space="preserve"> describes the maximal SUV of a tumor lesion. The total lesion glycolysis (</w:t>
      </w:r>
      <w:r w:rsidRPr="00291D5B">
        <w:rPr>
          <w:rFonts w:eastAsia="TimesNewRomanPS"/>
        </w:rPr>
        <w:t>TLG) of a lesion was calculated as mean SUV (</w:t>
      </w:r>
      <w:proofErr w:type="spellStart"/>
      <w:r w:rsidRPr="00291D5B">
        <w:rPr>
          <w:rFonts w:eastAsia="TimesNewRomanPS"/>
        </w:rPr>
        <w:t>SUVmean</w:t>
      </w:r>
      <w:proofErr w:type="spellEnd"/>
      <w:r w:rsidRPr="00291D5B">
        <w:rPr>
          <w:rFonts w:eastAsia="TimesNewRomanPS"/>
        </w:rPr>
        <w:t xml:space="preserve">) </w:t>
      </w:r>
      <w:r w:rsidRPr="00291D5B">
        <w:rPr>
          <w:rFonts w:eastAsia="TimesNewRomanPS"/>
        </w:rPr>
        <w:sym w:font="Symbol" w:char="F0B4"/>
      </w:r>
      <w:r w:rsidRPr="00291D5B">
        <w:rPr>
          <w:rFonts w:eastAsia="TimesNewRomanPS"/>
        </w:rPr>
        <w:t xml:space="preserve"> metabolic tumor volume (MTV), which reflects both the metabolic activity and tumor burden. The MTV for each threshold margin was measured by setting the margin thresholds as 40% and 2.5 of </w:t>
      </w:r>
      <w:proofErr w:type="spellStart"/>
      <w:r w:rsidRPr="00291D5B">
        <w:rPr>
          <w:rFonts w:eastAsia="TimesNewRomanPS"/>
        </w:rPr>
        <w:t>SUVmax</w:t>
      </w:r>
      <w:proofErr w:type="spellEnd"/>
      <w:r w:rsidRPr="00291D5B">
        <w:rPr>
          <w:rFonts w:eastAsia="TimesNewRomanPS"/>
        </w:rPr>
        <w:t xml:space="preserve"> for each lesion. In the image analyses, a spheroidal volume of interest (VOI) was drawn automatically by a dedicated software package (</w:t>
      </w:r>
      <w:proofErr w:type="spellStart"/>
      <w:r w:rsidRPr="00291D5B">
        <w:rPr>
          <w:rFonts w:eastAsia="TimesNewRomanPS"/>
        </w:rPr>
        <w:t>Syngo</w:t>
      </w:r>
      <w:proofErr w:type="spellEnd"/>
      <w:r w:rsidRPr="00291D5B">
        <w:rPr>
          <w:rFonts w:eastAsia="TimesNewRomanPS"/>
        </w:rPr>
        <w:t>. via, Siemens Healthcare) with a reproducibility of 100%.</w:t>
      </w:r>
    </w:p>
    <w:p w14:paraId="4E0BF7D0" w14:textId="77777777" w:rsidR="002E72D8" w:rsidRPr="00291D5B" w:rsidRDefault="002E72D8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4102047"/>
    </w:p>
    <w:p w14:paraId="1D339532" w14:textId="77777777" w:rsidR="00A415B7" w:rsidRPr="00291D5B" w:rsidRDefault="00A415B7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D5B">
        <w:rPr>
          <w:rFonts w:ascii="Times New Roman" w:hAnsi="Times New Roman" w:cs="Times New Roman"/>
          <w:b/>
          <w:sz w:val="24"/>
          <w:szCs w:val="24"/>
        </w:rPr>
        <w:t xml:space="preserve">Glycolysis assays: Lactate production, hexokinase activity, and ECAR assays </w:t>
      </w:r>
    </w:p>
    <w:p w14:paraId="5EEF72C8" w14:textId="77777777" w:rsidR="00A415B7" w:rsidRPr="00291D5B" w:rsidRDefault="00A415B7" w:rsidP="00291D5B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1D5B">
        <w:rPr>
          <w:rFonts w:ascii="Times New Roman" w:hAnsi="Times New Roman" w:cs="Times New Roman"/>
          <w:sz w:val="24"/>
          <w:szCs w:val="24"/>
        </w:rPr>
        <w:t>For lactate production assays, cell culture media were collected and diluted 1:100 in lactate assay buffer. Then the amount of lactate present in the medium was estimated using a lactate assay kit (</w:t>
      </w:r>
      <w:proofErr w:type="spellStart"/>
      <w:r w:rsidRPr="00291D5B">
        <w:rPr>
          <w:rFonts w:ascii="Times New Roman" w:hAnsi="Times New Roman" w:cs="Times New Roman"/>
          <w:sz w:val="24"/>
          <w:szCs w:val="24"/>
        </w:rPr>
        <w:t>BioVision</w:t>
      </w:r>
      <w:proofErr w:type="spellEnd"/>
      <w:r w:rsidRPr="00291D5B">
        <w:rPr>
          <w:rFonts w:ascii="Times New Roman" w:hAnsi="Times New Roman" w:cs="Times New Roman"/>
          <w:sz w:val="24"/>
          <w:szCs w:val="24"/>
        </w:rPr>
        <w:t xml:space="preserve"> Research Products, Mountain View, CA, USA) according to the 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manufacturer’s instructions, by subtracting the amount of lactate in the medium without cells from that in the medium from each sample.</w:t>
      </w:r>
    </w:p>
    <w:p w14:paraId="231357C5" w14:textId="77777777" w:rsidR="00A415B7" w:rsidRPr="00291D5B" w:rsidRDefault="00A415B7" w:rsidP="00291D5B">
      <w:pPr>
        <w:wordWrap/>
        <w:adjustRightInd w:val="0"/>
        <w:spacing w:after="0" w:line="480" w:lineRule="auto"/>
        <w:ind w:firstLineChars="150" w:firstLine="36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Hexokinase activity assays were performed using a colorimetric hexokinase assay kit (</w:t>
      </w:r>
      <w:proofErr w:type="spellStart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ambridge, UK)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manufacturer’s instructions. In cells, g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ucose is converted into glucose-6-phosphate by hexokinase; then the glucose-6-phosphate is oxidized by glucose-6-phosphate dehydrogenase to form NADH, which reduces a colorless probe to a colored product with strong absorbance at 450 nm. Therefore, the hexokinase activity was estimated by measuring </w:t>
      </w:r>
      <w:r w:rsidRPr="00291D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D 450 nm.</w:t>
      </w:r>
    </w:p>
    <w:p w14:paraId="381AF6BC" w14:textId="77777777" w:rsidR="00A415B7" w:rsidRPr="00291D5B" w:rsidRDefault="00A415B7" w:rsidP="00291D5B">
      <w:pPr>
        <w:wordWrap/>
        <w:adjustRightInd w:val="0"/>
        <w:spacing w:after="0" w:line="480" w:lineRule="auto"/>
        <w:ind w:firstLineChars="150" w:first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xtracellular acidification rate (ECAR) assays were performed using a Seahorse Extracellular Flux Analyzer XF24e (Seahorse Bioscience Inc., Santa Clara, CA, USA) according to the manufacturer’s instructions. Briefly, cells were seeded in a Seahorse plate and cultured overnight to 80% confluence. The culture media were replaced with cellular assay media supplemented with 1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lutamine and incubated for 1 h in a CO</w:t>
      </w:r>
      <w:r w:rsidRPr="00291D5B">
        <w:rPr>
          <w:rStyle w:val="A17"/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free incubator before measurement. Assays were performed according to Seahorse protocols with final concentrations of 10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lucose, 2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oligomycin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and 50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-deoxy-D-glucose (2-DG). All glycolytic assays were performed in at least three independent experiments for each cell line on separate days. </w:t>
      </w:r>
    </w:p>
    <w:p w14:paraId="7D785FC9" w14:textId="77777777" w:rsidR="00A415B7" w:rsidRPr="00291D5B" w:rsidRDefault="00A415B7" w:rsidP="00291D5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FFABE4" w14:textId="77777777" w:rsidR="00A415B7" w:rsidRPr="00291D5B" w:rsidRDefault="00A415B7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D5B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Oxygen consumption rate (OCR) assay</w:t>
      </w:r>
    </w:p>
    <w:p w14:paraId="247205B3" w14:textId="77777777" w:rsidR="00A415B7" w:rsidRPr="00291D5B" w:rsidRDefault="00A415B7" w:rsidP="00291D5B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CR assays were performed using a Seahorse Extracellular Flux Analyzer XF24e (Seahorse Bioscience Inc.) according to the manufacturer’s instructions. Briefly, cells were seeded in a Seahorse plate and cultured overnight to 70% confluence. The culture media were replaced with cellular assay media supplemented with 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1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pyruvate, 2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glutamine, and 10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mM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glucose</w:t>
      </w:r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, and the plates were incubated for 1 h in a CO</w:t>
      </w:r>
      <w:r w:rsidRPr="00291D5B">
        <w:rPr>
          <w:rStyle w:val="A17"/>
          <w:rFonts w:ascii="Times New Roman" w:hAnsi="Times New Roman" w:cs="Times New Roman"/>
          <w:kern w:val="0"/>
          <w:sz w:val="24"/>
          <w:szCs w:val="24"/>
        </w:rPr>
        <w:t>2</w:t>
      </w:r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free incubator before measurement. Assays were performed according to Seahorse protocols with final concentrations of 2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oligomycin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1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t>arbonyl cyanide-4 (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trifluoromethoxy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phenylhydrazone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FCCP), and 1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μM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>antimycin</w:t>
      </w:r>
      <w:proofErr w:type="spellEnd"/>
      <w:r w:rsidRPr="00291D5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. OCR assays were performed in three independent experiments for each cell line on separate days.</w:t>
      </w:r>
    </w:p>
    <w:p w14:paraId="30FAD407" w14:textId="77777777" w:rsidR="00DB5948" w:rsidRPr="00291D5B" w:rsidRDefault="00DB5948" w:rsidP="00291D5B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bookmarkEnd w:id="0"/>
    <w:p w14:paraId="16B8E222" w14:textId="77777777" w:rsidR="002C51F1" w:rsidRPr="00291D5B" w:rsidRDefault="002C51F1" w:rsidP="00291D5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spellStart"/>
      <w:r w:rsidRPr="00291D5B">
        <w:rPr>
          <w:rFonts w:ascii="Times New Roman" w:hAnsi="Times New Roman" w:cs="Times New Roman"/>
          <w:b/>
          <w:kern w:val="0"/>
          <w:sz w:val="24"/>
          <w:szCs w:val="24"/>
        </w:rPr>
        <w:t>RNAseq</w:t>
      </w:r>
      <w:proofErr w:type="spellEnd"/>
      <w:r w:rsidRPr="00291D5B">
        <w:rPr>
          <w:rFonts w:ascii="Times New Roman" w:hAnsi="Times New Roman" w:cs="Times New Roman"/>
          <w:b/>
          <w:kern w:val="0"/>
          <w:sz w:val="24"/>
          <w:szCs w:val="24"/>
        </w:rPr>
        <w:t xml:space="preserve"> and gene set enrichment analyses (GSEAs)</w:t>
      </w:r>
    </w:p>
    <w:p w14:paraId="4DC7EB4C" w14:textId="17F2ED24" w:rsidR="002C51F1" w:rsidRPr="00291D5B" w:rsidRDefault="002C51F1" w:rsidP="00291D5B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91D5B">
        <w:rPr>
          <w:rFonts w:ascii="Times New Roman" w:hAnsi="Times New Roman" w:cs="Times New Roman"/>
          <w:sz w:val="24"/>
          <w:szCs w:val="24"/>
        </w:rPr>
        <w:t xml:space="preserve">Total RNA was extracted using RNeasy with </w:t>
      </w:r>
      <w:proofErr w:type="spellStart"/>
      <w:r w:rsidRPr="00291D5B">
        <w:rPr>
          <w:rFonts w:ascii="Times New Roman" w:hAnsi="Times New Roman" w:cs="Times New Roman"/>
          <w:sz w:val="24"/>
          <w:szCs w:val="24"/>
        </w:rPr>
        <w:t>QIAshredders</w:t>
      </w:r>
      <w:proofErr w:type="spellEnd"/>
      <w:r w:rsidRPr="00291D5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1D5B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91D5B">
        <w:rPr>
          <w:rFonts w:ascii="Times New Roman" w:hAnsi="Times New Roman" w:cs="Times New Roman"/>
          <w:sz w:val="24"/>
          <w:szCs w:val="24"/>
        </w:rPr>
        <w:t>, Germantown, MD, USA)</w:t>
      </w:r>
      <w:r w:rsidR="00153614" w:rsidRPr="00291D5B">
        <w:rPr>
          <w:rFonts w:ascii="Times New Roman" w:hAnsi="Times New Roman" w:cs="Times New Roman"/>
          <w:sz w:val="24"/>
          <w:szCs w:val="24"/>
        </w:rPr>
        <w:t xml:space="preserve"> and the</w:t>
      </w:r>
      <w:r w:rsidRPr="00291D5B">
        <w:rPr>
          <w:rFonts w:ascii="Times New Roman" w:hAnsi="Times New Roman" w:cs="Times New Roman"/>
          <w:sz w:val="24"/>
          <w:szCs w:val="24"/>
        </w:rPr>
        <w:t xml:space="preserve"> 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</w:rPr>
        <w:t>RNA quality was assessed an Agilent RNA 6000 Nano kit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 (Agilent 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</w:rPr>
        <w:t>Technologies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, Santa Clara, CA, USA). Ahead of cDNA library construction, 1 </w:t>
      </w:r>
      <w:proofErr w:type="spell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ug</w:t>
      </w:r>
      <w:proofErr w:type="spell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total RNA and magnetic beads with Oligo (</w:t>
      </w:r>
      <w:proofErr w:type="spellStart"/>
      <w:proofErr w:type="gram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T</w:t>
      </w:r>
      <w:proofErr w:type="spellEnd"/>
      <w:proofErr w:type="gram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) were used to enrich poly (A) mRNA. Then the purified mRNAs were disrupted into short fragments and double-stranded </w:t>
      </w:r>
      <w:proofErr w:type="spell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cDNAs</w:t>
      </w:r>
      <w:proofErr w:type="spell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were immediately synthesized. The </w:t>
      </w:r>
      <w:proofErr w:type="spell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cDNAs</w:t>
      </w:r>
      <w:proofErr w:type="spell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were subjected to end-repair poly (A) addition and connected with sequencing adapters using the </w:t>
      </w:r>
      <w:proofErr w:type="spell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TruSeq</w:t>
      </w:r>
      <w:proofErr w:type="spell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RNA sample preparation kit (Illumina, San Diego, CA, USA). The final library sizes and qualities were evaluated </w:t>
      </w:r>
      <w:proofErr w:type="spellStart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electrophoretically</w:t>
      </w:r>
      <w:proofErr w:type="spellEnd"/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with an Agilent High Sensitivity DNA kit (Agilent 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</w:rPr>
        <w:t>Technologies</w:t>
      </w:r>
      <w:r w:rsidRPr="00291D5B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) and the fragments were between 350–450 base pairs. Subsequently, the library was sequenced using an Illumina HiSeq2500 sequencer (Illumina). 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Gene expression levels were measured with Cufflinks v2.1.1 using the gene annotation 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database of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Ensembl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release 77</w:t>
      </w:r>
      <w:r w:rsidR="007D528B" w:rsidRPr="00291D5B">
        <w:rPr>
          <w:rFonts w:ascii="Times New Roman" w:hAnsi="Times New Roman" w:cs="Times New Roman"/>
          <w:kern w:val="0"/>
          <w:sz w:val="24"/>
          <w:szCs w:val="24"/>
        </w:rPr>
        <w:t xml:space="preserve"> and d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ifferentially expressed genes were identified using the </w:t>
      </w:r>
      <w:proofErr w:type="spellStart"/>
      <w:r w:rsidRPr="00291D5B">
        <w:rPr>
          <w:rFonts w:ascii="Times New Roman" w:hAnsi="Times New Roman" w:cs="Times New Roman"/>
          <w:kern w:val="0"/>
          <w:sz w:val="24"/>
          <w:szCs w:val="24"/>
        </w:rPr>
        <w:t>Cuffdiff</w:t>
      </w:r>
      <w:proofErr w:type="spellEnd"/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tool with a default parameter setting with a significance of </w:t>
      </w:r>
      <w:r w:rsidR="00E4129F" w:rsidRPr="00E4129F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291D5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91D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&lt; 0.05.</w:t>
      </w:r>
    </w:p>
    <w:p w14:paraId="099A9E40" w14:textId="31FB9F50" w:rsidR="002C51F1" w:rsidRPr="00291D5B" w:rsidRDefault="002C51F1" w:rsidP="00291D5B">
      <w:pPr>
        <w:wordWrap/>
        <w:adjustRightInd w:val="0"/>
        <w:spacing w:after="0" w:line="480" w:lineRule="auto"/>
        <w:ind w:firstLineChars="150" w:firstLine="360"/>
        <w:rPr>
          <w:rFonts w:ascii="Times New Roman" w:hAnsi="Times New Roman" w:cs="Times New Roman"/>
          <w:color w:val="221F22"/>
          <w:sz w:val="24"/>
          <w:szCs w:val="24"/>
          <w:shd w:val="clear" w:color="auto" w:fill="FFFFFF"/>
        </w:rPr>
      </w:pPr>
      <w:r w:rsidRPr="00291D5B">
        <w:rPr>
          <w:rFonts w:ascii="Times New Roman" w:hAnsi="Times New Roman" w:cs="Times New Roman"/>
          <w:sz w:val="24"/>
          <w:szCs w:val="24"/>
        </w:rPr>
        <w:t>GSEA is a computational method used to identify classes of genes that are overexpressed in a large set of genes and compared between PD-L1 low and PD-L1 high cell lines (A549 with PD-L1 overexpression vs. control; H</w:t>
      </w:r>
      <w:r w:rsidR="00A0207B" w:rsidRPr="00291D5B">
        <w:rPr>
          <w:rFonts w:ascii="Times New Roman" w:hAnsi="Times New Roman" w:cs="Times New Roman"/>
          <w:sz w:val="24"/>
          <w:szCs w:val="24"/>
        </w:rPr>
        <w:t>460</w:t>
      </w:r>
      <w:r w:rsidRPr="00291D5B">
        <w:rPr>
          <w:rFonts w:ascii="Times New Roman" w:hAnsi="Times New Roman" w:cs="Times New Roman"/>
          <w:sz w:val="24"/>
          <w:szCs w:val="24"/>
        </w:rPr>
        <w:t xml:space="preserve"> with PD-L1 knockdown vs. control). These analyses were performed using </w:t>
      </w:r>
      <w:proofErr w:type="spellStart"/>
      <w:r w:rsidRPr="00291D5B">
        <w:rPr>
          <w:rFonts w:ascii="Times New Roman" w:hAnsi="Times New Roman" w:cs="Times New Roman"/>
          <w:sz w:val="24"/>
          <w:szCs w:val="24"/>
        </w:rPr>
        <w:t>GenePattern</w:t>
      </w:r>
      <w:proofErr w:type="spellEnd"/>
      <w:r w:rsidRPr="00291D5B">
        <w:rPr>
          <w:rFonts w:ascii="Times New Roman" w:hAnsi="Times New Roman" w:cs="Times New Roman"/>
          <w:sz w:val="24"/>
          <w:szCs w:val="24"/>
        </w:rPr>
        <w:t xml:space="preserve"> (https://genepattern.broadinstitute.org/). The Molecular Signatures Database H collection, consisting of canonical pathways and experimental signatures curated from publications, was used for the analyses</w:t>
      </w:r>
      <w:r w:rsidRPr="00291D5B">
        <w:rPr>
          <w:rFonts w:ascii="Times New Roman" w:hAnsi="Times New Roman" w:cs="Times New Roman"/>
          <w:color w:val="221F22"/>
          <w:sz w:val="24"/>
          <w:szCs w:val="24"/>
          <w:shd w:val="clear" w:color="auto" w:fill="FFFFFF"/>
        </w:rPr>
        <w:t>.</w:t>
      </w:r>
    </w:p>
    <w:p w14:paraId="16D33BFA" w14:textId="77777777" w:rsidR="00A415B7" w:rsidRPr="00291D5B" w:rsidRDefault="00A415B7" w:rsidP="00291D5B">
      <w:pPr>
        <w:wordWrap/>
        <w:adjustRightInd w:val="0"/>
        <w:spacing w:after="0" w:line="480" w:lineRule="auto"/>
        <w:rPr>
          <w:rFonts w:ascii="Times New Roman" w:eastAsia="StoneSansStd-Semibold" w:hAnsi="Times New Roman" w:cs="Times New Roman"/>
          <w:b/>
          <w:kern w:val="0"/>
          <w:sz w:val="24"/>
          <w:szCs w:val="24"/>
        </w:rPr>
      </w:pPr>
      <w:bookmarkStart w:id="1" w:name="_Hlk514103078"/>
    </w:p>
    <w:p w14:paraId="55D6A83A" w14:textId="77777777" w:rsidR="00365BA2" w:rsidRPr="00291D5B" w:rsidRDefault="00365BA2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D5B">
        <w:rPr>
          <w:rFonts w:ascii="Times New Roman" w:eastAsiaTheme="minorHAnsi" w:hAnsi="Times New Roman" w:cs="Times New Roman"/>
          <w:b/>
          <w:sz w:val="24"/>
          <w:szCs w:val="24"/>
        </w:rPr>
        <w:t>The Cancer Genome Atlas (</w:t>
      </w:r>
      <w:r w:rsidRPr="00291D5B">
        <w:rPr>
          <w:rFonts w:ascii="Times New Roman" w:hAnsi="Times New Roman" w:cs="Times New Roman"/>
          <w:b/>
          <w:sz w:val="24"/>
          <w:szCs w:val="24"/>
        </w:rPr>
        <w:t xml:space="preserve">TCGA) data analyses </w:t>
      </w:r>
    </w:p>
    <w:p w14:paraId="03FE139C" w14:textId="7BA09333" w:rsidR="00AD1520" w:rsidRPr="00DF6EA2" w:rsidRDefault="00365BA2" w:rsidP="00AD1520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Genomic analyses were performed to explore the associations among PD-L1, glycolysis-associated molecule, and immune response-related molecules using t</w:t>
      </w:r>
      <w:r w:rsidRPr="00291D5B">
        <w:rPr>
          <w:rFonts w:ascii="Times New Roman" w:eastAsiaTheme="minorHAnsi" w:hAnsi="Times New Roman" w:cs="Times New Roman"/>
          <w:kern w:val="0"/>
          <w:sz w:val="24"/>
          <w:szCs w:val="24"/>
        </w:rPr>
        <w:t>he level 3 data of TCGA which were downloaded from the UCSC Cancer Browser (https://genome-c</w:t>
      </w:r>
      <w:r w:rsidR="002D2010" w:rsidRPr="00291D5B">
        <w:rPr>
          <w:rFonts w:ascii="Times New Roman" w:eastAsiaTheme="minorHAnsi" w:hAnsi="Times New Roman" w:cs="Times New Roman"/>
          <w:kern w:val="0"/>
          <w:sz w:val="24"/>
          <w:szCs w:val="24"/>
        </w:rPr>
        <w:t>ancer.ucsc.edu) on June 3, 2015.</w:t>
      </w:r>
      <w:r w:rsidRPr="00291D5B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  <w:r w:rsidRPr="00291D5B">
        <w:rPr>
          <w:rFonts w:ascii="Times New Roman" w:eastAsiaTheme="minorHAnsi" w:hAnsi="Times New Roman" w:cs="Times New Roman"/>
          <w:sz w:val="24"/>
          <w:szCs w:val="24"/>
        </w:rPr>
        <w:t xml:space="preserve">TCGA data included clinical information and mRNA expression data obtained by </w:t>
      </w:r>
      <w:proofErr w:type="spellStart"/>
      <w:r w:rsidRPr="00291D5B">
        <w:rPr>
          <w:rFonts w:ascii="Times New Roman" w:eastAsiaTheme="minorHAnsi" w:hAnsi="Times New Roman" w:cs="Times New Roman"/>
          <w:sz w:val="24"/>
          <w:szCs w:val="24"/>
        </w:rPr>
        <w:t>RNAseq</w:t>
      </w:r>
      <w:proofErr w:type="spellEnd"/>
      <w:r w:rsidRPr="00291D5B">
        <w:rPr>
          <w:rFonts w:ascii="Times New Roman" w:eastAsiaTheme="minorHAnsi" w:hAnsi="Times New Roman" w:cs="Times New Roman"/>
          <w:sz w:val="24"/>
          <w:szCs w:val="24"/>
        </w:rPr>
        <w:t xml:space="preserve"> (Illumina </w:t>
      </w:r>
      <w:proofErr w:type="spellStart"/>
      <w:r w:rsidRPr="00291D5B">
        <w:rPr>
          <w:rFonts w:ascii="Times New Roman" w:eastAsiaTheme="minorHAnsi" w:hAnsi="Times New Roman" w:cs="Times New Roman"/>
          <w:sz w:val="24"/>
          <w:szCs w:val="24"/>
        </w:rPr>
        <w:t>HiSeq</w:t>
      </w:r>
      <w:proofErr w:type="spellEnd"/>
      <w:r w:rsidRPr="00291D5B">
        <w:rPr>
          <w:rFonts w:ascii="Times New Roman" w:eastAsiaTheme="minorHAnsi" w:hAnsi="Times New Roman" w:cs="Times New Roman"/>
          <w:sz w:val="24"/>
          <w:szCs w:val="24"/>
        </w:rPr>
        <w:t xml:space="preserve"> V2 platform). F</w:t>
      </w:r>
      <w:r w:rsidRPr="00291D5B">
        <w:rPr>
          <w:rFonts w:ascii="Times New Roman" w:eastAsiaTheme="minorHAnsi" w:hAnsi="Times New Roman" w:cs="Times New Roman"/>
          <w:kern w:val="0"/>
          <w:sz w:val="24"/>
          <w:szCs w:val="24"/>
        </w:rPr>
        <w:t>irst, the</w:t>
      </w:r>
      <w:r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lung adenocarcinoma (N = 513) and lung squamous cell carcinoma (N = 502) datasets including mRNA expression were analyzed. To compare the findings from lung cancer with those from other cancer types, the </w:t>
      </w:r>
      <w:r w:rsidRPr="00291D5B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RNA expression data of other cancer types were also analyzed. </w:t>
      </w:r>
      <w:r w:rsidR="00AD1520" w:rsidRPr="00DF6EA2">
        <w:rPr>
          <w:rFonts w:ascii="Times New Roman" w:eastAsiaTheme="minorHAnsi" w:hAnsi="Times New Roman" w:cs="Times New Roman"/>
          <w:kern w:val="0"/>
          <w:sz w:val="24"/>
          <w:szCs w:val="24"/>
        </w:rPr>
        <w:t>Altogether, samples of 32 cancer types (</w:t>
      </w:r>
      <w:r w:rsidR="0014102F">
        <w:rPr>
          <w:rFonts w:ascii="Times New Roman" w:eastAsiaTheme="minorHAnsi" w:hAnsi="Times New Roman" w:cs="Times New Roman"/>
          <w:kern w:val="0"/>
          <w:sz w:val="24"/>
          <w:szCs w:val="24"/>
        </w:rPr>
        <w:t>N</w:t>
      </w:r>
      <w:r w:rsidR="00AD1520" w:rsidRPr="00DF6EA2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= 10,327) were included in the analyses.</w:t>
      </w:r>
    </w:p>
    <w:p w14:paraId="270096F5" w14:textId="79DF77DB" w:rsidR="00365BA2" w:rsidRPr="00AD1520" w:rsidRDefault="00365BA2" w:rsidP="00291D5B">
      <w:pPr>
        <w:spacing w:line="48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</w:p>
    <w:p w14:paraId="5CABFF55" w14:textId="2EAADDF7" w:rsidR="00365BA2" w:rsidRPr="00291D5B" w:rsidRDefault="00365BA2" w:rsidP="00291D5B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t>Glycolysis signature (level) was calculated using single sample GSEA. Tumor microenvironment immune type (TMIT) was assessed previously</w:t>
      </w:r>
      <w:r w:rsidR="00E4129F">
        <w:rPr>
          <w:rFonts w:ascii="Times New Roman" w:eastAsia="바탕" w:hAnsi="Times New Roman" w:cs="Times New Roman"/>
          <w:color w:val="000000"/>
          <w:sz w:val="24"/>
          <w:szCs w:val="24"/>
        </w:rPr>
        <w:t>.</w:t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PY2s8L0F1dGhvcj48WWVhcj4yMDE2PC9ZZWFyPjxSZWNO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wvcGVyaW9kaWNhbD48cGFnZXM+MjI2MS03MDwvcGFnZXM+PHZvbHVtZT4yMjwvdm9s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</w:fldData>
        </w:fldChar>
      </w:r>
      <w:r w:rsidR="00FF1905">
        <w:rPr>
          <w:rFonts w:ascii="Times New Roman" w:eastAsia="바탕" w:hAnsi="Times New Roman" w:cs="Times New Roman"/>
          <w:color w:val="000000"/>
          <w:sz w:val="24"/>
          <w:szCs w:val="24"/>
        </w:rPr>
        <w:instrText xml:space="preserve"> ADDIN EN.CITE </w:instrText>
      </w:r>
      <w:r w:rsidR="00FF1905">
        <w:rPr>
          <w:rFonts w:ascii="Times New Roman" w:eastAsia="바탕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PY2s8L0F1dGhvcj48WWVhcj4yMDE2PC9ZZWFyPjxSZWNO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wvcGVyaW9kaWNhbD48cGFnZXM+MjI2MS03MDwvcGFnZXM+PHZvbHVtZT4yMjwvdm9s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</w:fldData>
        </w:fldChar>
      </w:r>
      <w:r w:rsidR="00FF1905">
        <w:rPr>
          <w:rFonts w:ascii="Times New Roman" w:eastAsia="바탕" w:hAnsi="Times New Roman" w:cs="Times New Roman"/>
          <w:color w:val="000000"/>
          <w:sz w:val="24"/>
          <w:szCs w:val="24"/>
        </w:rPr>
        <w:instrText xml:space="preserve"> ADDIN EN.CITE.DATA </w:instrText>
      </w:r>
      <w:r w:rsidR="00FF1905">
        <w:rPr>
          <w:rFonts w:ascii="Times New Roman" w:eastAsia="바탕" w:hAnsi="Times New Roman" w:cs="Times New Roman"/>
          <w:color w:val="000000"/>
          <w:sz w:val="24"/>
          <w:szCs w:val="24"/>
        </w:rPr>
      </w:r>
      <w:r w:rsidR="00FF1905">
        <w:rPr>
          <w:rFonts w:ascii="Times New Roman" w:eastAsia="바탕" w:hAnsi="Times New Roman" w:cs="Times New Roman"/>
          <w:color w:val="000000"/>
          <w:sz w:val="24"/>
          <w:szCs w:val="24"/>
        </w:rPr>
        <w:fldChar w:fldCharType="end"/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fldChar w:fldCharType="separate"/>
      </w:r>
      <w:r w:rsidR="00FF1905" w:rsidRPr="00FF1905">
        <w:rPr>
          <w:rFonts w:ascii="Times New Roman" w:eastAsia="바탕" w:hAnsi="Times New Roman" w:cs="Times New Roman"/>
          <w:noProof/>
          <w:color w:val="000000"/>
          <w:sz w:val="24"/>
          <w:szCs w:val="24"/>
          <w:vertAlign w:val="superscript"/>
        </w:rPr>
        <w:t>5</w:t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fldChar w:fldCharType="end"/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 In lung adenocarcinoma and lung squamous cell carcinoma, the correlations between </w:t>
      </w:r>
      <w:r w:rsidRPr="00291D5B">
        <w:rPr>
          <w:rFonts w:ascii="Times New Roman" w:eastAsia="바탕" w:hAnsi="Times New Roman" w:cs="Times New Roman"/>
          <w:i/>
          <w:color w:val="000000"/>
          <w:sz w:val="24"/>
          <w:szCs w:val="24"/>
        </w:rPr>
        <w:t>CD8A</w:t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 and </w:t>
      </w:r>
      <w:r w:rsidRPr="00291D5B">
        <w:rPr>
          <w:rFonts w:ascii="Times New Roman" w:eastAsia="바탕" w:hAnsi="Times New Roman" w:cs="Times New Roman"/>
          <w:i/>
          <w:color w:val="000000"/>
          <w:sz w:val="24"/>
          <w:szCs w:val="24"/>
        </w:rPr>
        <w:t>CD274</w:t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t xml:space="preserve"> (PD-L1) </w:t>
      </w:r>
      <w:r w:rsidRPr="00291D5B">
        <w:rPr>
          <w:rFonts w:ascii="Times New Roman" w:eastAsia="바탕" w:hAnsi="Times New Roman" w:cs="Times New Roman"/>
          <w:color w:val="000000"/>
          <w:sz w:val="24"/>
          <w:szCs w:val="24"/>
        </w:rPr>
        <w:lastRenderedPageBreak/>
        <w:t>expression and glycolysis signature or TMIT were analyzed.</w:t>
      </w:r>
    </w:p>
    <w:p w14:paraId="36AC9B6B" w14:textId="574B9DAF" w:rsidR="00A415B7" w:rsidRPr="00291D5B" w:rsidRDefault="00A415B7" w:rsidP="00291D5B">
      <w:pPr>
        <w:wordWrap/>
        <w:adjustRightInd w:val="0"/>
        <w:spacing w:after="0" w:line="480" w:lineRule="auto"/>
        <w:rPr>
          <w:rFonts w:ascii="Times New Roman" w:eastAsia="TimesNewRomanPS" w:hAnsi="Times New Roman" w:cs="Times New Roman"/>
          <w:kern w:val="0"/>
          <w:sz w:val="24"/>
          <w:szCs w:val="24"/>
        </w:rPr>
      </w:pPr>
    </w:p>
    <w:p w14:paraId="3A751451" w14:textId="77777777" w:rsidR="00F97CE0" w:rsidRPr="00291D5B" w:rsidRDefault="00F97CE0" w:rsidP="00291D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1D5B">
        <w:rPr>
          <w:rFonts w:ascii="Times New Roman" w:hAnsi="Times New Roman" w:cs="Times New Roman"/>
          <w:b/>
          <w:sz w:val="24"/>
          <w:szCs w:val="24"/>
        </w:rPr>
        <w:t>Immunohistochemistry (IHC)</w:t>
      </w:r>
    </w:p>
    <w:p w14:paraId="1B8E3ADE" w14:textId="0D172C77" w:rsidR="00F97CE0" w:rsidRPr="00291D5B" w:rsidRDefault="00F97CE0" w:rsidP="00FC28C9">
      <w:pPr>
        <w:spacing w:line="480" w:lineRule="auto"/>
        <w:rPr>
          <w:rFonts w:ascii="Times New Roman" w:eastAsia="TimesNewRomanPS" w:hAnsi="Times New Roman" w:cs="Times New Roman"/>
          <w:kern w:val="0"/>
          <w:sz w:val="24"/>
          <w:szCs w:val="24"/>
        </w:rPr>
      </w:pPr>
      <w:r w:rsidRPr="00291D5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HC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1D5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as performed using TMA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f</w:t>
      </w:r>
      <w:r w:rsidRPr="00291D5B">
        <w:rPr>
          <w:rFonts w:ascii="Times New Roman" w:hAnsi="Times New Roman" w:cs="Times New Roman"/>
          <w:sz w:val="24"/>
          <w:szCs w:val="24"/>
        </w:rPr>
        <w:t>ollowing antibodies: r</w:t>
      </w:r>
      <w:r w:rsidRPr="00291D5B">
        <w:rPr>
          <w:rFonts w:ascii="Times New Roman" w:eastAsiaTheme="minorHAnsi" w:hAnsi="Times New Roman" w:cs="Times New Roman"/>
          <w:sz w:val="24"/>
          <w:szCs w:val="24"/>
        </w:rPr>
        <w:t>abbit anti-PD-L1 (E1L3N) XP</w:t>
      </w:r>
      <w:r w:rsidRPr="00291D5B">
        <w:rPr>
          <w:rFonts w:ascii="Times New Roman" w:eastAsiaTheme="minorHAnsi" w:hAnsi="Times New Roman" w:cs="Times New Roman"/>
          <w:sz w:val="24"/>
          <w:szCs w:val="24"/>
          <w:vertAlign w:val="superscript"/>
        </w:rPr>
        <w:t xml:space="preserve">® </w:t>
      </w:r>
      <w:r w:rsidRPr="00291D5B">
        <w:rPr>
          <w:rFonts w:ascii="Times New Roman" w:eastAsiaTheme="minorHAnsi" w:hAnsi="Times New Roman" w:cs="Times New Roman"/>
          <w:sz w:val="24"/>
          <w:szCs w:val="24"/>
        </w:rPr>
        <w:t>monoclonal (Cell Signaling Technology</w:t>
      </w:r>
      <w:r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), 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bbit anti-GLUT1 polyclonal </w:t>
      </w:r>
      <w:r w:rsidRPr="008866CC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(</w:t>
      </w:r>
      <w:proofErr w:type="spellStart"/>
      <w:r w:rsidRPr="008866CC">
        <w:rPr>
          <w:rStyle w:val="ac"/>
          <w:rFonts w:ascii="Times New Roman" w:hAnsi="Times New Roman" w:cs="Times New Roman"/>
          <w:bCs/>
          <w:i w:val="0"/>
          <w:color w:val="000000" w:themeColor="text1"/>
          <w:sz w:val="24"/>
          <w:szCs w:val="24"/>
          <w:shd w:val="clear" w:color="auto" w:fill="FFFFFF"/>
        </w:rPr>
        <w:t>Thermo</w:t>
      </w:r>
      <w:proofErr w:type="spellEnd"/>
      <w:r w:rsidRPr="00291D5B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 </w:t>
      </w:r>
      <w:r w:rsidR="008866CC" w:rsidRPr="00291D5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Fisher</w:t>
      </w:r>
      <w:r w:rsidR="008866CC" w:rsidRPr="00291D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cientific, Rockford, IL, </w:t>
      </w:r>
      <w:r w:rsidRPr="00DE589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A</w:t>
      </w:r>
      <w:r w:rsidRPr="00DE5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, rabbit anti-</w:t>
      </w:r>
      <w:r w:rsidRPr="00DE589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K2 polyclonal (</w:t>
      </w:r>
      <w:proofErr w:type="spellStart"/>
      <w:r w:rsidRPr="00DE589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enetex</w:t>
      </w:r>
      <w:proofErr w:type="spellEnd"/>
      <w:r w:rsidRPr="00DE589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rvine, </w:t>
      </w:r>
      <w:r w:rsidRPr="00DE589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A, USA), </w:t>
      </w:r>
      <w:r w:rsidRPr="00DE589A">
        <w:rPr>
          <w:rFonts w:ascii="Times New Roman" w:hAnsi="Times New Roman" w:cs="Times New Roman"/>
          <w:sz w:val="24"/>
          <w:szCs w:val="24"/>
        </w:rPr>
        <w:t>r</w:t>
      </w:r>
      <w:r w:rsidRPr="00DE589A">
        <w:rPr>
          <w:rFonts w:ascii="Times New Roman" w:eastAsiaTheme="minorHAnsi" w:hAnsi="Times New Roman" w:cs="Times New Roman"/>
          <w:sz w:val="24"/>
          <w:szCs w:val="24"/>
        </w:rPr>
        <w:t>abbit anti-PKM2 polyclonal (Cell Signaling Technology</w:t>
      </w:r>
      <w:r w:rsidRPr="00DE5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),</w:t>
      </w:r>
      <w:r w:rsidRPr="00DE589A">
        <w:rPr>
          <w:rFonts w:ascii="Times New Roman" w:hAnsi="Times New Roman" w:cs="Times New Roman"/>
          <w:sz w:val="24"/>
          <w:szCs w:val="24"/>
        </w:rPr>
        <w:t xml:space="preserve"> </w:t>
      </w:r>
      <w:r w:rsidRPr="00DE5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nd rabbit anti-CD8 monoclonal (clone SP16, </w:t>
      </w:r>
      <w:proofErr w:type="spellStart"/>
      <w:r w:rsidRPr="00DE5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DE5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Fisher Scientific) antibodies. </w:t>
      </w:r>
      <w:r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>Immunostaining was performed using the Benchmark XT autostainer (</w:t>
      </w:r>
      <w:proofErr w:type="spellStart"/>
      <w:r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>Ventana</w:t>
      </w:r>
      <w:proofErr w:type="spellEnd"/>
      <w:r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Systems, Tucson, AZ, USA). </w:t>
      </w:r>
      <w:r w:rsidR="00FC28C9" w:rsidRPr="00DE589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The PD-L1 immunohistochemistry were evaluated based on the intensity and proportion of membranous</w:t>
      </w:r>
      <w:r w:rsidR="00FC28C9" w:rsidRPr="00DE589A">
        <w:rPr>
          <w:rFonts w:ascii="Times New Roman" w:hAnsi="Times New Roman" w:cs="Times New Roman" w:hint="eastAsia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FC28C9" w:rsidRPr="00DE589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staining in tumor cells and scored as follows: 0, n</w:t>
      </w:r>
      <w:bookmarkStart w:id="2" w:name="_GoBack"/>
      <w:bookmarkEnd w:id="2"/>
      <w:r w:rsidR="00FC28C9" w:rsidRPr="00DE589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egative; 1, weak or moderate in &lt;10% of tumor cells; 2, moderate in ≥10% of tumor cells; 3, strong (more intense than alveolar macrophages for PD-L1) in ≥10% of tumor cells. Cases with scores of 2 or 3 were </w:t>
      </w:r>
      <w:r w:rsidR="00FC28C9"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>designated as PD-L1</w:t>
      </w:r>
      <w:r w:rsidR="00FC28C9" w:rsidRPr="00DE58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ositive</w:t>
      </w:r>
      <w:r w:rsidR="00FC28C9" w:rsidRPr="00DE58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FC28C9" w:rsidRPr="00DE589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DE589A">
        <w:rPr>
          <w:rFonts w:ascii="Times New Roman" w:hAnsi="Times New Roman" w:cs="Times New Roman"/>
          <w:color w:val="000000" w:themeColor="text1"/>
          <w:sz w:val="24"/>
          <w:szCs w:val="24"/>
        </w:rPr>
        <w:t>H-scores of GLUT1, HK2 and PKM2 were estimated by integrating the intensity and proportion of staining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, as reported previously</w:t>
      </w:r>
      <w:r w:rsidR="00E4129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b2g8L0F1dGhvcj48WWVhcj4yMDE1PC9ZZWFyPjxSZWNO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==
</w:fldData>
        </w:fldChar>
      </w:r>
      <w:r w:rsidR="00FF190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F190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b2g8L0F1dGhvcj48WWVhcj4yMDE1PC9ZZWFyPjxSZWNO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==
</w:fldData>
        </w:fldChar>
      </w:r>
      <w:r w:rsidR="00FF190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F190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F190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FF1905" w:rsidRPr="00FF190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6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91D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291D5B">
        <w:rPr>
          <w:rFonts w:ascii="Times New Roman" w:hAnsi="Times New Roman" w:cs="Times New Roman"/>
          <w:sz w:val="24"/>
          <w:szCs w:val="24"/>
        </w:rPr>
        <w:t>The numbers of CD8</w:t>
      </w:r>
      <w:r w:rsidRPr="00291D5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91D5B">
        <w:rPr>
          <w:rFonts w:ascii="Times New Roman" w:hAnsi="Times New Roman" w:cs="Times New Roman"/>
          <w:sz w:val="24"/>
          <w:szCs w:val="24"/>
        </w:rPr>
        <w:t xml:space="preserve"> TILs in tumor nests and stroma were 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imated </w:t>
      </w:r>
      <w:r w:rsidRPr="00291D5B">
        <w:rPr>
          <w:rFonts w:ascii="Times New Roman" w:hAnsi="Times New Roman" w:cs="Times New Roman"/>
          <w:sz w:val="24"/>
          <w:szCs w:val="24"/>
        </w:rPr>
        <w:t xml:space="preserve">automatically </w:t>
      </w:r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applying modified nuclear IHC algorithms in </w:t>
      </w:r>
      <w:proofErr w:type="spellStart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Aperio</w:t>
      </w:r>
      <w:proofErr w:type="spellEnd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ImageScope</w:t>
      </w:r>
      <w:proofErr w:type="spellEnd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 w:rsidRPr="00291D5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>Aperio</w:t>
      </w:r>
      <w:proofErr w:type="spellEnd"/>
      <w:r w:rsidRPr="00291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es, Vista, CA, USA).</w:t>
      </w:r>
    </w:p>
    <w:p w14:paraId="7C211B75" w14:textId="77777777" w:rsidR="00591AE4" w:rsidRPr="00D11093" w:rsidRDefault="00591AE4" w:rsidP="00591AE4">
      <w:pPr>
        <w:spacing w:line="480" w:lineRule="auto"/>
        <w:rPr>
          <w:rFonts w:ascii="Times New Roman" w:eastAsia="AdvP697C" w:hAnsi="Times New Roman" w:cs="Times New Roman"/>
          <w:kern w:val="0"/>
          <w:sz w:val="24"/>
          <w:szCs w:val="24"/>
        </w:rPr>
      </w:pPr>
      <w:bookmarkStart w:id="3" w:name="_Hlk514104035"/>
      <w:bookmarkEnd w:id="1"/>
    </w:p>
    <w:p w14:paraId="0D8C0066" w14:textId="77777777" w:rsidR="00A415B7" w:rsidRPr="00591AE4" w:rsidRDefault="00A415B7" w:rsidP="00591A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91A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atistical analyses</w:t>
      </w:r>
    </w:p>
    <w:p w14:paraId="276B7F5B" w14:textId="20B5BBC4" w:rsidR="007246B5" w:rsidRDefault="00A415B7" w:rsidP="00DE3BDC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591AE4">
        <w:rPr>
          <w:rFonts w:ascii="Times New Roman" w:hAnsi="Times New Roman" w:cs="Times New Roman"/>
          <w:color w:val="000000" w:themeColor="text1"/>
          <w:sz w:val="24"/>
          <w:szCs w:val="24"/>
        </w:rPr>
        <w:t>All statistical analyses were performed using SPSS software (version 21; IBM Corp., New</w:t>
      </w:r>
      <w:r w:rsidRPr="00927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rk, NY, USA) and images were created using </w:t>
      </w:r>
      <w:r w:rsidRPr="00927DE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proofErr w:type="spellStart"/>
      <w:r w:rsidRPr="00927DE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aphPad</w:t>
      </w:r>
      <w:proofErr w:type="spellEnd"/>
      <w:r w:rsidRPr="00927DE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rism 5 software</w:t>
      </w:r>
      <w:r w:rsidRPr="00927D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3"/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patient sample data and </w:t>
      </w:r>
      <w:r w:rsidR="007246B5" w:rsidRPr="00927DE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in vitro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ud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es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RNA and protein expression level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several continuous 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variables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cluding </w:t>
      </w:r>
      <w:r w:rsidR="00847ADA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LUT1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7246B5" w:rsidRPr="00927DE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LC2A1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HK2 (</w:t>
      </w:r>
      <w:r w:rsidR="007246B5" w:rsidRPr="00927DE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K2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PKM2 (</w:t>
      </w:r>
      <w:r w:rsidR="007246B5" w:rsidRPr="00927DE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KM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PET indices 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compared using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udent </w:t>
      </w:r>
      <w:r w:rsidR="007246B5" w:rsidRPr="00927DE9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test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</w:t>
      </w:r>
      <w:r w:rsidR="00D34290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e-way ANOVA, 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nn Whitney U-test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,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Kruskal-Wallis test</w:t>
      </w:r>
      <w:r w:rsidR="00E47D83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927DE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For TCGA data, the statistical significance of continuous varia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les, such as</w:t>
      </w:r>
      <w:r w:rsidR="00E47D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RNA levels of </w:t>
      </w:r>
      <w:r w:rsidR="007246B5" w:rsidRPr="00685CB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D274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PD-L1), </w:t>
      </w:r>
      <w:r w:rsidR="007246B5" w:rsidRPr="00685CB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LC2A1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847AD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LUT1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</w:t>
      </w:r>
      <w:r w:rsidR="007246B5" w:rsidRPr="00685CB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K2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HK2)</w:t>
      </w:r>
      <w:r w:rsidR="00E47D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7246B5" w:rsidRPr="00685CB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KM</w:t>
      </w:r>
      <w:r w:rsidR="00E47D8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,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as calculated </w:t>
      </w:r>
      <w:r w:rsidR="00E47D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sing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pearman</w:t>
      </w:r>
      <w:r w:rsidR="00E47D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s</w:t>
      </w:r>
      <w:r w:rsidR="007246B5" w:rsidRPr="00685CB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lation. 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RNA levels of T-cell effector response-related genes according to </w:t>
      </w:r>
      <w:r w:rsidR="007246B5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CD274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7246B5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LC2A1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7246B5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K2</w:t>
      </w:r>
      <w:r w:rsidR="00E47D83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,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7246B5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KM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tatus 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compared using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34290" w:rsidRPr="00DE58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earson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s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rrelation analys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 and Kruskal-Wallis test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D34290" w:rsidRPr="00DE58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ifferential response rate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D34290" w:rsidRPr="00DE58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o PD-1 immunotherapy w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re</w:t>
      </w:r>
      <w:r w:rsidR="00D34290" w:rsidRPr="00DE589A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D34290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alyzed 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sing</w:t>
      </w:r>
      <w:r w:rsidR="00D34290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isher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’s</w:t>
      </w:r>
      <w:r w:rsidR="00D34290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xact test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DE3BDC" w:rsidRPr="00DE589A">
        <w:rPr>
          <w:rFonts w:ascii="Times New Roman" w:hAnsi="Times New Roman" w:cs="Times New Roman"/>
          <w:color w:val="202020"/>
          <w:szCs w:val="20"/>
          <w:shd w:val="clear" w:color="auto" w:fill="FFFFFF"/>
        </w:rPr>
        <w:t> </w:t>
      </w:r>
      <w:r w:rsidR="00DE3BDC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Experiments with two variable factors (Interferon-</w:t>
      </w:r>
      <w:r w:rsidR="00DE3BDC" w:rsidRPr="00DE589A">
        <w:rPr>
          <w:rFonts w:ascii="Times New Roman" w:eastAsia="맑은 고딕" w:hAnsi="Times New Roman" w:cs="Times New Roman"/>
          <w:color w:val="202020"/>
          <w:sz w:val="24"/>
          <w:szCs w:val="24"/>
          <w:shd w:val="clear" w:color="auto" w:fill="FFFFFF"/>
        </w:rPr>
        <w:t>γ</w:t>
      </w:r>
      <w:r w:rsidR="00DE3BDC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releasing assay after co-culture) were subjected to two-way ANOVA, followed by a </w:t>
      </w:r>
      <w:r w:rsidR="00143D2B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Tukey’s multiple</w:t>
      </w:r>
      <w:r w:rsidR="00DE3BDC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</w:t>
      </w:r>
      <w:r w:rsidR="00143D2B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comparisons</w:t>
      </w:r>
      <w:r w:rsidR="00DE3BDC" w:rsidRPr="00DE589A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est. 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wo-sided </w:t>
      </w:r>
      <w:r w:rsidR="00FF459E" w:rsidRPr="00DE589A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value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</w:t>
      </w:r>
      <w:r w:rsidR="00E47D83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246B5" w:rsidRPr="00DE589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05</w:t>
      </w:r>
      <w:r w:rsidR="007246B5" w:rsidRPr="00C02C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considered statistically significant.</w:t>
      </w:r>
    </w:p>
    <w:p w14:paraId="39D50BAC" w14:textId="77777777" w:rsidR="001B0B90" w:rsidRDefault="001B0B90" w:rsidP="001B0B9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A236CD5" w14:textId="7AAA454B" w:rsidR="005C5112" w:rsidRPr="00F2086A" w:rsidRDefault="00B5525B" w:rsidP="00F208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</w:t>
      </w:r>
      <w:r w:rsidR="005C5112" w:rsidRPr="00F2086A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pplementary References</w:t>
      </w:r>
    </w:p>
    <w:p w14:paraId="6A020567" w14:textId="77777777" w:rsidR="00FF1905" w:rsidRPr="00F2086A" w:rsidRDefault="00026BB1" w:rsidP="00F2086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2086A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2086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F1905" w:rsidRPr="00F2086A">
        <w:rPr>
          <w:rFonts w:ascii="Times New Roman" w:hAnsi="Times New Roman" w:cs="Times New Roman"/>
          <w:sz w:val="24"/>
          <w:szCs w:val="24"/>
        </w:rPr>
        <w:t>1.</w:t>
      </w:r>
      <w:r w:rsidR="00FF1905" w:rsidRPr="00F2086A">
        <w:rPr>
          <w:rFonts w:ascii="Times New Roman" w:hAnsi="Times New Roman" w:cs="Times New Roman"/>
          <w:sz w:val="24"/>
          <w:szCs w:val="24"/>
        </w:rPr>
        <w:tab/>
        <w:t xml:space="preserve">Travis WD, Brambilla E, Burke AP, Marx A, Nicholson AG. </w:t>
      </w:r>
      <w:r w:rsidR="00FF1905" w:rsidRPr="00F2086A">
        <w:rPr>
          <w:rFonts w:ascii="Times New Roman" w:hAnsi="Times New Roman" w:cs="Times New Roman"/>
          <w:i/>
          <w:sz w:val="24"/>
          <w:szCs w:val="24"/>
        </w:rPr>
        <w:t>WHO classification of tumours of the lung, pleura, thymus and heart</w:t>
      </w:r>
      <w:r w:rsidR="00FF1905" w:rsidRPr="00F2086A">
        <w:rPr>
          <w:rFonts w:ascii="Times New Roman" w:hAnsi="Times New Roman" w:cs="Times New Roman"/>
          <w:sz w:val="24"/>
          <w:szCs w:val="24"/>
        </w:rPr>
        <w:t>. IARC: Lyon, 2015.</w:t>
      </w:r>
    </w:p>
    <w:p w14:paraId="7CD2E4A3" w14:textId="77777777" w:rsidR="00FF1905" w:rsidRPr="00F2086A" w:rsidRDefault="00FF1905" w:rsidP="00F2086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sz w:val="24"/>
          <w:szCs w:val="24"/>
        </w:rPr>
        <w:t>2.</w:t>
      </w:r>
      <w:r w:rsidRPr="00F2086A">
        <w:rPr>
          <w:rFonts w:ascii="Times New Roman" w:hAnsi="Times New Roman" w:cs="Times New Roman"/>
          <w:sz w:val="24"/>
          <w:szCs w:val="24"/>
        </w:rPr>
        <w:tab/>
        <w:t>Compton CC. AJCC cancer staging atlas : a companion to the seventh editions of the AJCC cancer staging manual and handbook. 2012</w:t>
      </w:r>
    </w:p>
    <w:p w14:paraId="18583B87" w14:textId="77777777" w:rsidR="00FF1905" w:rsidRPr="00F2086A" w:rsidRDefault="00FF1905" w:rsidP="00F2086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sz w:val="24"/>
          <w:szCs w:val="24"/>
        </w:rPr>
        <w:t>3.</w:t>
      </w:r>
      <w:r w:rsidRPr="00F2086A">
        <w:rPr>
          <w:rFonts w:ascii="Times New Roman" w:hAnsi="Times New Roman" w:cs="Times New Roman"/>
          <w:sz w:val="24"/>
          <w:szCs w:val="24"/>
        </w:rPr>
        <w:tab/>
        <w:t>Won JK, Keam B, Koh J, Cho HJ, Jeon YK, Kim TM</w:t>
      </w:r>
      <w:r w:rsidRPr="00F2086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F2086A">
        <w:rPr>
          <w:rFonts w:ascii="Times New Roman" w:hAnsi="Times New Roman" w:cs="Times New Roman"/>
          <w:sz w:val="24"/>
          <w:szCs w:val="24"/>
        </w:rPr>
        <w:t xml:space="preserve"> Concomitant ALK translocation and EGFR mutation in lung cancer: a comparison of direct sequencing and sensitive assays and the impact on responsiveness to tyrosine kinase inhibitor. </w:t>
      </w:r>
      <w:r w:rsidRPr="00F2086A">
        <w:rPr>
          <w:rFonts w:ascii="Times New Roman" w:hAnsi="Times New Roman" w:cs="Times New Roman"/>
          <w:i/>
          <w:sz w:val="24"/>
          <w:szCs w:val="24"/>
        </w:rPr>
        <w:t>Ann Oncol</w:t>
      </w:r>
      <w:r w:rsidRPr="00F2086A">
        <w:rPr>
          <w:rFonts w:ascii="Times New Roman" w:hAnsi="Times New Roman" w:cs="Times New Roman"/>
          <w:sz w:val="24"/>
          <w:szCs w:val="24"/>
        </w:rPr>
        <w:t xml:space="preserve"> 2015; </w:t>
      </w:r>
      <w:r w:rsidRPr="00F2086A">
        <w:rPr>
          <w:rFonts w:ascii="Times New Roman" w:hAnsi="Times New Roman" w:cs="Times New Roman"/>
          <w:b/>
          <w:sz w:val="24"/>
          <w:szCs w:val="24"/>
        </w:rPr>
        <w:t>26</w:t>
      </w:r>
      <w:r w:rsidRPr="00F2086A">
        <w:rPr>
          <w:rFonts w:ascii="Times New Roman" w:hAnsi="Times New Roman" w:cs="Times New Roman"/>
          <w:sz w:val="24"/>
          <w:szCs w:val="24"/>
        </w:rPr>
        <w:t>: 348-354.</w:t>
      </w:r>
    </w:p>
    <w:p w14:paraId="2B607375" w14:textId="77777777" w:rsidR="00FF1905" w:rsidRPr="00F2086A" w:rsidRDefault="00FF1905" w:rsidP="00F2086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sz w:val="24"/>
          <w:szCs w:val="24"/>
        </w:rPr>
        <w:t>4.</w:t>
      </w:r>
      <w:r w:rsidRPr="00F2086A">
        <w:rPr>
          <w:rFonts w:ascii="Times New Roman" w:hAnsi="Times New Roman" w:cs="Times New Roman"/>
          <w:sz w:val="24"/>
          <w:szCs w:val="24"/>
        </w:rPr>
        <w:tab/>
        <w:t>Keam B, Lee SJ, Kim TM, Paeng JC, Lee SH, Kim DW</w:t>
      </w:r>
      <w:r w:rsidRPr="00F2086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F2086A">
        <w:rPr>
          <w:rFonts w:ascii="Times New Roman" w:hAnsi="Times New Roman" w:cs="Times New Roman"/>
          <w:sz w:val="24"/>
          <w:szCs w:val="24"/>
        </w:rPr>
        <w:t xml:space="preserve"> Total Lesion Glycolysis in Positron Emission Tomography Can Predict Gefitinib Outcomes in Non-Small-Cell Lung Cancer with Activating EGFR Mutation. </w:t>
      </w:r>
      <w:r w:rsidRPr="00F2086A">
        <w:rPr>
          <w:rFonts w:ascii="Times New Roman" w:hAnsi="Times New Roman" w:cs="Times New Roman"/>
          <w:i/>
          <w:sz w:val="24"/>
          <w:szCs w:val="24"/>
        </w:rPr>
        <w:t>J Thorac Oncol</w:t>
      </w:r>
      <w:r w:rsidRPr="00F2086A">
        <w:rPr>
          <w:rFonts w:ascii="Times New Roman" w:hAnsi="Times New Roman" w:cs="Times New Roman"/>
          <w:sz w:val="24"/>
          <w:szCs w:val="24"/>
        </w:rPr>
        <w:t xml:space="preserve"> 2015; </w:t>
      </w:r>
      <w:r w:rsidRPr="00F2086A">
        <w:rPr>
          <w:rFonts w:ascii="Times New Roman" w:hAnsi="Times New Roman" w:cs="Times New Roman"/>
          <w:b/>
          <w:sz w:val="24"/>
          <w:szCs w:val="24"/>
        </w:rPr>
        <w:t>10</w:t>
      </w:r>
      <w:r w:rsidRPr="00F2086A">
        <w:rPr>
          <w:rFonts w:ascii="Times New Roman" w:hAnsi="Times New Roman" w:cs="Times New Roman"/>
          <w:sz w:val="24"/>
          <w:szCs w:val="24"/>
        </w:rPr>
        <w:t>: 1189-1194.</w:t>
      </w:r>
    </w:p>
    <w:p w14:paraId="04713343" w14:textId="77777777" w:rsidR="00FF1905" w:rsidRPr="00F2086A" w:rsidRDefault="00FF1905" w:rsidP="00F2086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sz w:val="24"/>
          <w:szCs w:val="24"/>
        </w:rPr>
        <w:lastRenderedPageBreak/>
        <w:t>5.</w:t>
      </w:r>
      <w:r w:rsidRPr="00F2086A">
        <w:rPr>
          <w:rFonts w:ascii="Times New Roman" w:hAnsi="Times New Roman" w:cs="Times New Roman"/>
          <w:sz w:val="24"/>
          <w:szCs w:val="24"/>
        </w:rPr>
        <w:tab/>
        <w:t>Ock CY, Keam B, Kim S, Lee JS, Kim M, Kim TM</w:t>
      </w:r>
      <w:r w:rsidRPr="00F2086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F2086A">
        <w:rPr>
          <w:rFonts w:ascii="Times New Roman" w:hAnsi="Times New Roman" w:cs="Times New Roman"/>
          <w:sz w:val="24"/>
          <w:szCs w:val="24"/>
        </w:rPr>
        <w:t xml:space="preserve"> Pan-Cancer Immunogenomic Perspective on the Tumor Microenvironment Based on PD-L1 and CD8 T-Cell Infiltration. </w:t>
      </w:r>
      <w:r w:rsidRPr="00F2086A">
        <w:rPr>
          <w:rFonts w:ascii="Times New Roman" w:hAnsi="Times New Roman" w:cs="Times New Roman"/>
          <w:i/>
          <w:sz w:val="24"/>
          <w:szCs w:val="24"/>
        </w:rPr>
        <w:t>Clin Cancer Res</w:t>
      </w:r>
      <w:r w:rsidRPr="00F2086A">
        <w:rPr>
          <w:rFonts w:ascii="Times New Roman" w:hAnsi="Times New Roman" w:cs="Times New Roman"/>
          <w:sz w:val="24"/>
          <w:szCs w:val="24"/>
        </w:rPr>
        <w:t xml:space="preserve"> 2016; </w:t>
      </w:r>
      <w:r w:rsidRPr="00F2086A">
        <w:rPr>
          <w:rFonts w:ascii="Times New Roman" w:hAnsi="Times New Roman" w:cs="Times New Roman"/>
          <w:b/>
          <w:sz w:val="24"/>
          <w:szCs w:val="24"/>
        </w:rPr>
        <w:t>22</w:t>
      </w:r>
      <w:r w:rsidRPr="00F2086A">
        <w:rPr>
          <w:rFonts w:ascii="Times New Roman" w:hAnsi="Times New Roman" w:cs="Times New Roman"/>
          <w:sz w:val="24"/>
          <w:szCs w:val="24"/>
        </w:rPr>
        <w:t>: 2261-2270.</w:t>
      </w:r>
    </w:p>
    <w:p w14:paraId="3F90B0E7" w14:textId="77777777" w:rsidR="00FF1905" w:rsidRPr="00F2086A" w:rsidRDefault="00FF1905" w:rsidP="00F2086A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86A">
        <w:rPr>
          <w:rFonts w:ascii="Times New Roman" w:hAnsi="Times New Roman" w:cs="Times New Roman"/>
          <w:sz w:val="24"/>
          <w:szCs w:val="24"/>
        </w:rPr>
        <w:t>6.</w:t>
      </w:r>
      <w:r w:rsidRPr="00F2086A">
        <w:rPr>
          <w:rFonts w:ascii="Times New Roman" w:hAnsi="Times New Roman" w:cs="Times New Roman"/>
          <w:sz w:val="24"/>
          <w:szCs w:val="24"/>
        </w:rPr>
        <w:tab/>
        <w:t>Koh J, Go H, Keam B, Kim MY, Nam SJ, Kim TM</w:t>
      </w:r>
      <w:r w:rsidRPr="00F2086A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F2086A">
        <w:rPr>
          <w:rFonts w:ascii="Times New Roman" w:hAnsi="Times New Roman" w:cs="Times New Roman"/>
          <w:sz w:val="24"/>
          <w:szCs w:val="24"/>
        </w:rPr>
        <w:t xml:space="preserve"> Clinicopathologic analysis of programmed cell death-1 and programmed cell death-ligand 1 and 2 expressions in pulmonary adenocarcinoma: comparison with histology and driver oncogenic alteration status. </w:t>
      </w:r>
      <w:r w:rsidRPr="00F2086A">
        <w:rPr>
          <w:rFonts w:ascii="Times New Roman" w:hAnsi="Times New Roman" w:cs="Times New Roman"/>
          <w:i/>
          <w:sz w:val="24"/>
          <w:szCs w:val="24"/>
        </w:rPr>
        <w:t>Mod Pathol</w:t>
      </w:r>
      <w:r w:rsidRPr="00F2086A">
        <w:rPr>
          <w:rFonts w:ascii="Times New Roman" w:hAnsi="Times New Roman" w:cs="Times New Roman"/>
          <w:sz w:val="24"/>
          <w:szCs w:val="24"/>
        </w:rPr>
        <w:t xml:space="preserve"> 2015; </w:t>
      </w:r>
      <w:r w:rsidRPr="00F2086A">
        <w:rPr>
          <w:rFonts w:ascii="Times New Roman" w:hAnsi="Times New Roman" w:cs="Times New Roman"/>
          <w:b/>
          <w:sz w:val="24"/>
          <w:szCs w:val="24"/>
        </w:rPr>
        <w:t>28</w:t>
      </w:r>
      <w:r w:rsidRPr="00F2086A">
        <w:rPr>
          <w:rFonts w:ascii="Times New Roman" w:hAnsi="Times New Roman" w:cs="Times New Roman"/>
          <w:sz w:val="24"/>
          <w:szCs w:val="24"/>
        </w:rPr>
        <w:t>: 1154-1166.</w:t>
      </w:r>
    </w:p>
    <w:p w14:paraId="45D9A889" w14:textId="21F95F77" w:rsidR="002111B3" w:rsidRPr="002C55C1" w:rsidRDefault="00026BB1" w:rsidP="00F2086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2086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2111B3" w:rsidRPr="002C55C1" w:rsidSect="002F1C7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0EF7E5" w14:textId="77777777" w:rsidR="00B77465" w:rsidRDefault="00B77465" w:rsidP="00CF3E6E">
      <w:pPr>
        <w:spacing w:after="0" w:line="240" w:lineRule="auto"/>
      </w:pPr>
      <w:r>
        <w:separator/>
      </w:r>
    </w:p>
  </w:endnote>
  <w:endnote w:type="continuationSeparator" w:id="0">
    <w:p w14:paraId="06ADBE18" w14:textId="77777777" w:rsidR="00B77465" w:rsidRDefault="00B77465" w:rsidP="00CF3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EPSTIM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PS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toneSansStd-Semibold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dvPS3D5C76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P697C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089608"/>
      <w:docPartObj>
        <w:docPartGallery w:val="Page Numbers (Bottom of Page)"/>
        <w:docPartUnique/>
      </w:docPartObj>
    </w:sdtPr>
    <w:sdtEndPr/>
    <w:sdtContent>
      <w:p w14:paraId="1D016C9B" w14:textId="36817030" w:rsidR="00394DB8" w:rsidRDefault="00394DB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89A" w:rsidRPr="00DE589A">
          <w:rPr>
            <w:noProof/>
            <w:lang w:val="ko-KR"/>
          </w:rPr>
          <w:t>7</w:t>
        </w:r>
        <w:r>
          <w:fldChar w:fldCharType="end"/>
        </w:r>
      </w:p>
    </w:sdtContent>
  </w:sdt>
  <w:p w14:paraId="66BD446F" w14:textId="77777777" w:rsidR="00394DB8" w:rsidRDefault="00394DB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BB2E9" w14:textId="77777777" w:rsidR="00B77465" w:rsidRDefault="00B77465" w:rsidP="00CF3E6E">
      <w:pPr>
        <w:spacing w:after="0" w:line="240" w:lineRule="auto"/>
      </w:pPr>
      <w:r>
        <w:separator/>
      </w:r>
    </w:p>
  </w:footnote>
  <w:footnote w:type="continuationSeparator" w:id="0">
    <w:p w14:paraId="7347B8E9" w14:textId="77777777" w:rsidR="00B77465" w:rsidRDefault="00B77465" w:rsidP="00CF3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021C5"/>
    <w:multiLevelType w:val="hybridMultilevel"/>
    <w:tmpl w:val="3D98398A"/>
    <w:lvl w:ilvl="0" w:tplc="A626A598">
      <w:start w:val="1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0C262FDE"/>
    <w:multiLevelType w:val="hybridMultilevel"/>
    <w:tmpl w:val="4B8A52F2"/>
    <w:lvl w:ilvl="0" w:tplc="B0961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165B6E"/>
    <w:multiLevelType w:val="hybridMultilevel"/>
    <w:tmpl w:val="4B8A52F2"/>
    <w:lvl w:ilvl="0" w:tplc="B0961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3911B14"/>
    <w:multiLevelType w:val="hybridMultilevel"/>
    <w:tmpl w:val="97948E80"/>
    <w:lvl w:ilvl="0" w:tplc="B0961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CDC5FDE"/>
    <w:multiLevelType w:val="hybridMultilevel"/>
    <w:tmpl w:val="A8E4A3DE"/>
    <w:lvl w:ilvl="0" w:tplc="652E099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5E05310C"/>
    <w:multiLevelType w:val="hybridMultilevel"/>
    <w:tmpl w:val="4B8A52F2"/>
    <w:lvl w:ilvl="0" w:tplc="B0961A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FC80CB0"/>
    <w:multiLevelType w:val="hybridMultilevel"/>
    <w:tmpl w:val="6E38B872"/>
    <w:lvl w:ilvl="0" w:tplc="380EC5E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pt0xefksrx0me0xwpvat59e0x2d50ez2dd&quot;&gt;PDL1_metabolism_glycolysis&lt;record-ids&gt;&lt;item&gt;45&lt;/item&gt;&lt;item&gt;300&lt;/item&gt;&lt;item&gt;303&lt;/item&gt;&lt;item&gt;304&lt;/item&gt;&lt;item&gt;305&lt;/item&gt;&lt;item&gt;342&lt;/item&gt;&lt;/record-ids&gt;&lt;/item&gt;&lt;/Libraries&gt;"/>
  </w:docVars>
  <w:rsids>
    <w:rsidRoot w:val="00671220"/>
    <w:rsid w:val="00002473"/>
    <w:rsid w:val="00013F2A"/>
    <w:rsid w:val="00021A9C"/>
    <w:rsid w:val="00026BB1"/>
    <w:rsid w:val="00043CD6"/>
    <w:rsid w:val="000442FE"/>
    <w:rsid w:val="00046A0C"/>
    <w:rsid w:val="000513C5"/>
    <w:rsid w:val="000578AA"/>
    <w:rsid w:val="00070763"/>
    <w:rsid w:val="00083D74"/>
    <w:rsid w:val="00083F8F"/>
    <w:rsid w:val="000870F4"/>
    <w:rsid w:val="00092ADC"/>
    <w:rsid w:val="00093AC2"/>
    <w:rsid w:val="000A17AF"/>
    <w:rsid w:val="000B78EE"/>
    <w:rsid w:val="000D12B7"/>
    <w:rsid w:val="000D7E78"/>
    <w:rsid w:val="000D7E9C"/>
    <w:rsid w:val="000E5C45"/>
    <w:rsid w:val="000F1E9F"/>
    <w:rsid w:val="000F53CB"/>
    <w:rsid w:val="000F7895"/>
    <w:rsid w:val="00101970"/>
    <w:rsid w:val="00102242"/>
    <w:rsid w:val="00127210"/>
    <w:rsid w:val="0014102F"/>
    <w:rsid w:val="00143D2B"/>
    <w:rsid w:val="0015296F"/>
    <w:rsid w:val="001530F4"/>
    <w:rsid w:val="00153614"/>
    <w:rsid w:val="00164D1B"/>
    <w:rsid w:val="00170837"/>
    <w:rsid w:val="0017104E"/>
    <w:rsid w:val="00190648"/>
    <w:rsid w:val="001A0592"/>
    <w:rsid w:val="001A1173"/>
    <w:rsid w:val="001B0B90"/>
    <w:rsid w:val="001B0E02"/>
    <w:rsid w:val="001D4B7C"/>
    <w:rsid w:val="001F3808"/>
    <w:rsid w:val="0020164E"/>
    <w:rsid w:val="002111B3"/>
    <w:rsid w:val="00221D4D"/>
    <w:rsid w:val="0022647B"/>
    <w:rsid w:val="0023045F"/>
    <w:rsid w:val="00254199"/>
    <w:rsid w:val="002738C5"/>
    <w:rsid w:val="00280508"/>
    <w:rsid w:val="00283ED9"/>
    <w:rsid w:val="00291D5B"/>
    <w:rsid w:val="00295859"/>
    <w:rsid w:val="002B1749"/>
    <w:rsid w:val="002C51F1"/>
    <w:rsid w:val="002C55C1"/>
    <w:rsid w:val="002D2010"/>
    <w:rsid w:val="002D2D54"/>
    <w:rsid w:val="002E0C85"/>
    <w:rsid w:val="002E72D8"/>
    <w:rsid w:val="002F1C7C"/>
    <w:rsid w:val="00300290"/>
    <w:rsid w:val="0030096D"/>
    <w:rsid w:val="003029F1"/>
    <w:rsid w:val="0030583E"/>
    <w:rsid w:val="003425A0"/>
    <w:rsid w:val="0034451C"/>
    <w:rsid w:val="003549E5"/>
    <w:rsid w:val="00364E8B"/>
    <w:rsid w:val="00365BA2"/>
    <w:rsid w:val="003672EC"/>
    <w:rsid w:val="00371C1B"/>
    <w:rsid w:val="0037441D"/>
    <w:rsid w:val="0038713F"/>
    <w:rsid w:val="00394DB8"/>
    <w:rsid w:val="003B58D3"/>
    <w:rsid w:val="003B7A4A"/>
    <w:rsid w:val="003D4617"/>
    <w:rsid w:val="003F0157"/>
    <w:rsid w:val="0041363B"/>
    <w:rsid w:val="0042143F"/>
    <w:rsid w:val="00452FAB"/>
    <w:rsid w:val="00456102"/>
    <w:rsid w:val="004728DF"/>
    <w:rsid w:val="00486B97"/>
    <w:rsid w:val="004915AC"/>
    <w:rsid w:val="0049198F"/>
    <w:rsid w:val="004B1A1B"/>
    <w:rsid w:val="004C18D7"/>
    <w:rsid w:val="004C52E7"/>
    <w:rsid w:val="004C5C6D"/>
    <w:rsid w:val="004D4AAE"/>
    <w:rsid w:val="004D7471"/>
    <w:rsid w:val="004E1648"/>
    <w:rsid w:val="004F5990"/>
    <w:rsid w:val="00511F54"/>
    <w:rsid w:val="00541C8F"/>
    <w:rsid w:val="005609CE"/>
    <w:rsid w:val="0056435A"/>
    <w:rsid w:val="00572725"/>
    <w:rsid w:val="00576A88"/>
    <w:rsid w:val="0058686E"/>
    <w:rsid w:val="00591AE4"/>
    <w:rsid w:val="005A32C0"/>
    <w:rsid w:val="005A56BF"/>
    <w:rsid w:val="005A690D"/>
    <w:rsid w:val="005C5112"/>
    <w:rsid w:val="005C516C"/>
    <w:rsid w:val="005D1580"/>
    <w:rsid w:val="005D5DDD"/>
    <w:rsid w:val="005E191E"/>
    <w:rsid w:val="005E2043"/>
    <w:rsid w:val="005E2A5B"/>
    <w:rsid w:val="005F4329"/>
    <w:rsid w:val="005F7923"/>
    <w:rsid w:val="00612007"/>
    <w:rsid w:val="00613ED4"/>
    <w:rsid w:val="006376AA"/>
    <w:rsid w:val="00641C9A"/>
    <w:rsid w:val="00647F41"/>
    <w:rsid w:val="00671220"/>
    <w:rsid w:val="00681382"/>
    <w:rsid w:val="0068201D"/>
    <w:rsid w:val="00685CB6"/>
    <w:rsid w:val="006A3E0A"/>
    <w:rsid w:val="006B2BB3"/>
    <w:rsid w:val="006B586A"/>
    <w:rsid w:val="006D2018"/>
    <w:rsid w:val="006E261C"/>
    <w:rsid w:val="006E3DC6"/>
    <w:rsid w:val="00700EAD"/>
    <w:rsid w:val="0071179C"/>
    <w:rsid w:val="007246B5"/>
    <w:rsid w:val="00741593"/>
    <w:rsid w:val="00742BA6"/>
    <w:rsid w:val="00754A44"/>
    <w:rsid w:val="00761486"/>
    <w:rsid w:val="00783F00"/>
    <w:rsid w:val="00784979"/>
    <w:rsid w:val="0079066B"/>
    <w:rsid w:val="00791B87"/>
    <w:rsid w:val="007B56C6"/>
    <w:rsid w:val="007C0A77"/>
    <w:rsid w:val="007D23CF"/>
    <w:rsid w:val="007D31FB"/>
    <w:rsid w:val="007D528B"/>
    <w:rsid w:val="007D7410"/>
    <w:rsid w:val="007E2C40"/>
    <w:rsid w:val="007F059E"/>
    <w:rsid w:val="00805388"/>
    <w:rsid w:val="00805734"/>
    <w:rsid w:val="00831968"/>
    <w:rsid w:val="00835354"/>
    <w:rsid w:val="00847ADA"/>
    <w:rsid w:val="00872106"/>
    <w:rsid w:val="008840B0"/>
    <w:rsid w:val="0088658D"/>
    <w:rsid w:val="008866CC"/>
    <w:rsid w:val="00896A89"/>
    <w:rsid w:val="008A6FC2"/>
    <w:rsid w:val="008B239D"/>
    <w:rsid w:val="008B6935"/>
    <w:rsid w:val="008C0494"/>
    <w:rsid w:val="008C136C"/>
    <w:rsid w:val="008D484D"/>
    <w:rsid w:val="008E411A"/>
    <w:rsid w:val="008E5AF8"/>
    <w:rsid w:val="008F23C5"/>
    <w:rsid w:val="00913EB7"/>
    <w:rsid w:val="00913ECB"/>
    <w:rsid w:val="00927B97"/>
    <w:rsid w:val="00927DE9"/>
    <w:rsid w:val="009344B6"/>
    <w:rsid w:val="0094309C"/>
    <w:rsid w:val="00943D2A"/>
    <w:rsid w:val="00945A57"/>
    <w:rsid w:val="009622A4"/>
    <w:rsid w:val="00967395"/>
    <w:rsid w:val="00985F5E"/>
    <w:rsid w:val="009C3893"/>
    <w:rsid w:val="009D1B03"/>
    <w:rsid w:val="009D2B90"/>
    <w:rsid w:val="009D730E"/>
    <w:rsid w:val="009F4D3C"/>
    <w:rsid w:val="00A0207B"/>
    <w:rsid w:val="00A22F51"/>
    <w:rsid w:val="00A3012E"/>
    <w:rsid w:val="00A415B7"/>
    <w:rsid w:val="00A41D3C"/>
    <w:rsid w:val="00A51910"/>
    <w:rsid w:val="00A5355E"/>
    <w:rsid w:val="00A6040E"/>
    <w:rsid w:val="00A65952"/>
    <w:rsid w:val="00A75EC8"/>
    <w:rsid w:val="00A8104F"/>
    <w:rsid w:val="00A864F2"/>
    <w:rsid w:val="00A86FDA"/>
    <w:rsid w:val="00A87127"/>
    <w:rsid w:val="00A94DA1"/>
    <w:rsid w:val="00AA3093"/>
    <w:rsid w:val="00AA6426"/>
    <w:rsid w:val="00AB0B39"/>
    <w:rsid w:val="00AC5F0E"/>
    <w:rsid w:val="00AD1520"/>
    <w:rsid w:val="00AF1340"/>
    <w:rsid w:val="00AF57E7"/>
    <w:rsid w:val="00B01876"/>
    <w:rsid w:val="00B4728A"/>
    <w:rsid w:val="00B5525B"/>
    <w:rsid w:val="00B64EC5"/>
    <w:rsid w:val="00B67C7E"/>
    <w:rsid w:val="00B77465"/>
    <w:rsid w:val="00B84D87"/>
    <w:rsid w:val="00B85227"/>
    <w:rsid w:val="00B93425"/>
    <w:rsid w:val="00BA022A"/>
    <w:rsid w:val="00BB3715"/>
    <w:rsid w:val="00BB758A"/>
    <w:rsid w:val="00BC67B6"/>
    <w:rsid w:val="00BF64C4"/>
    <w:rsid w:val="00C02C87"/>
    <w:rsid w:val="00C066CD"/>
    <w:rsid w:val="00C23E52"/>
    <w:rsid w:val="00C42488"/>
    <w:rsid w:val="00C61DD4"/>
    <w:rsid w:val="00C83988"/>
    <w:rsid w:val="00C978F9"/>
    <w:rsid w:val="00CA5916"/>
    <w:rsid w:val="00CC7DAD"/>
    <w:rsid w:val="00CE36CE"/>
    <w:rsid w:val="00CF004F"/>
    <w:rsid w:val="00CF1A12"/>
    <w:rsid w:val="00CF2E2A"/>
    <w:rsid w:val="00CF3E6E"/>
    <w:rsid w:val="00CF5BD8"/>
    <w:rsid w:val="00CF6090"/>
    <w:rsid w:val="00D11093"/>
    <w:rsid w:val="00D1558A"/>
    <w:rsid w:val="00D17244"/>
    <w:rsid w:val="00D34290"/>
    <w:rsid w:val="00D47311"/>
    <w:rsid w:val="00D507FC"/>
    <w:rsid w:val="00D524EE"/>
    <w:rsid w:val="00D829D8"/>
    <w:rsid w:val="00D855D0"/>
    <w:rsid w:val="00D85911"/>
    <w:rsid w:val="00DA31CB"/>
    <w:rsid w:val="00DB5948"/>
    <w:rsid w:val="00DD2DE7"/>
    <w:rsid w:val="00DD4145"/>
    <w:rsid w:val="00DD456D"/>
    <w:rsid w:val="00DD6834"/>
    <w:rsid w:val="00DE0A51"/>
    <w:rsid w:val="00DE3BDC"/>
    <w:rsid w:val="00DE589A"/>
    <w:rsid w:val="00DF47A2"/>
    <w:rsid w:val="00E066AA"/>
    <w:rsid w:val="00E07F27"/>
    <w:rsid w:val="00E1141D"/>
    <w:rsid w:val="00E26FA2"/>
    <w:rsid w:val="00E371AE"/>
    <w:rsid w:val="00E4129F"/>
    <w:rsid w:val="00E44B44"/>
    <w:rsid w:val="00E47D2E"/>
    <w:rsid w:val="00E47D83"/>
    <w:rsid w:val="00E52F84"/>
    <w:rsid w:val="00E54121"/>
    <w:rsid w:val="00E600A3"/>
    <w:rsid w:val="00E648A6"/>
    <w:rsid w:val="00E72330"/>
    <w:rsid w:val="00E74ABE"/>
    <w:rsid w:val="00EA1310"/>
    <w:rsid w:val="00EA4E39"/>
    <w:rsid w:val="00EB35AB"/>
    <w:rsid w:val="00F16906"/>
    <w:rsid w:val="00F2086A"/>
    <w:rsid w:val="00F3773B"/>
    <w:rsid w:val="00F83CC2"/>
    <w:rsid w:val="00F97CE0"/>
    <w:rsid w:val="00FC28C9"/>
    <w:rsid w:val="00FC4658"/>
    <w:rsid w:val="00FD27F4"/>
    <w:rsid w:val="00FF1905"/>
    <w:rsid w:val="00FF45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F68AB"/>
  <w15:docId w15:val="{68F0883F-88BE-4E99-B9D6-6E636475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C7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8713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39"/>
    <w:rsid w:val="00E54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896A89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CF3E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F3E6E"/>
  </w:style>
  <w:style w:type="paragraph" w:styleId="a7">
    <w:name w:val="footer"/>
    <w:basedOn w:val="a"/>
    <w:link w:val="Char0"/>
    <w:uiPriority w:val="99"/>
    <w:unhideWhenUsed/>
    <w:rsid w:val="00CF3E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F3E6E"/>
  </w:style>
  <w:style w:type="character" w:styleId="a8">
    <w:name w:val="annotation reference"/>
    <w:basedOn w:val="a0"/>
    <w:uiPriority w:val="99"/>
    <w:semiHidden/>
    <w:unhideWhenUsed/>
    <w:rsid w:val="00A75EC8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A75EC8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A75EC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75EC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75EC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A75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A75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17">
    <w:name w:val="A17"/>
    <w:uiPriority w:val="99"/>
    <w:rsid w:val="00394DB8"/>
    <w:rPr>
      <w:color w:val="000000"/>
      <w:sz w:val="11"/>
      <w:szCs w:val="11"/>
    </w:rPr>
  </w:style>
  <w:style w:type="character" w:customStyle="1" w:styleId="apple-converted-space">
    <w:name w:val="apple-converted-space"/>
    <w:basedOn w:val="a0"/>
    <w:rsid w:val="00A415B7"/>
  </w:style>
  <w:style w:type="character" w:styleId="ac">
    <w:name w:val="Emphasis"/>
    <w:basedOn w:val="a0"/>
    <w:uiPriority w:val="20"/>
    <w:qFormat/>
    <w:rsid w:val="00A415B7"/>
    <w:rPr>
      <w:i/>
      <w:iCs/>
    </w:rPr>
  </w:style>
  <w:style w:type="paragraph" w:customStyle="1" w:styleId="Default">
    <w:name w:val="Default"/>
    <w:link w:val="DefaultChar"/>
    <w:rsid w:val="00511F5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026BB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DefaultChar">
    <w:name w:val="Default Char"/>
    <w:basedOn w:val="a0"/>
    <w:link w:val="Default"/>
    <w:rsid w:val="00026BB1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026BB1"/>
    <w:rPr>
      <w:rFonts w:ascii="맑은 고딕" w:eastAsia="맑은 고딕" w:hAnsi="맑은 고딕" w:cs="Times New Roman"/>
      <w:noProof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026BB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026BB1"/>
    <w:rPr>
      <w:rFonts w:ascii="맑은 고딕" w:eastAsia="맑은 고딕" w:hAnsi="맑은 고딕" w:cs="Times New Roman"/>
      <w:noProof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5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896EE7-C1B3-4DA7-BFA6-918E1898D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07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3</cp:revision>
  <cp:lastPrinted>2019-08-04T07:41:00Z</cp:lastPrinted>
  <dcterms:created xsi:type="dcterms:W3CDTF">2019-08-12T06:37:00Z</dcterms:created>
  <dcterms:modified xsi:type="dcterms:W3CDTF">2019-08-12T06:38:00Z</dcterms:modified>
</cp:coreProperties>
</file>